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5884"/>
        <w:gridCol w:w="1261"/>
      </w:tblGrid>
      <w:tr w:rsidR="001E429B" w:rsidRPr="001E429B" w14:paraId="15EBF02A" w14:textId="77777777" w:rsidTr="001E62CF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51CE2432" w14:textId="77777777" w:rsidR="001E429B" w:rsidRPr="001E429B" w:rsidRDefault="001E429B" w:rsidP="001E62CF">
            <w:pPr>
              <w:spacing w:line="240" w:lineRule="auto"/>
              <w:rPr>
                <w:rFonts w:asciiTheme="majorHAnsi" w:hAnsiTheme="majorHAnsi" w:cs="Tahoma"/>
                <w:b/>
                <w:sz w:val="16"/>
                <w:szCs w:val="16"/>
              </w:rPr>
            </w:pPr>
            <w:bookmarkStart w:id="0" w:name="_Hlk62131669"/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Section</w:t>
            </w:r>
            <w:proofErr w:type="spellEnd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6C4F834E" w14:textId="77777777" w:rsidR="001E429B" w:rsidRPr="001E429B" w:rsidRDefault="001E429B" w:rsidP="001E62CF">
            <w:pPr>
              <w:spacing w:line="240" w:lineRule="auto"/>
              <w:ind w:left="-432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416D2BD1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</w:p>
        </w:tc>
        <w:tc>
          <w:tcPr>
            <w:tcW w:w="5884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1436BABC" w14:textId="77777777" w:rsidR="001E429B" w:rsidRPr="001E429B" w:rsidRDefault="001E429B" w:rsidP="001E62CF">
            <w:pPr>
              <w:spacing w:line="240" w:lineRule="auto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261" w:type="dxa"/>
            <w:tcBorders>
              <w:left w:val="nil"/>
            </w:tcBorders>
            <w:shd w:val="clear" w:color="auto" w:fill="E5B8B7" w:themeFill="accent2" w:themeFillTint="66"/>
          </w:tcPr>
          <w:p w14:paraId="12A66E8E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Page</w:t>
            </w:r>
          </w:p>
        </w:tc>
      </w:tr>
      <w:tr w:rsidR="001E429B" w:rsidRPr="001E429B" w14:paraId="3CB0ABC0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769460A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Title</w:t>
            </w:r>
            <w:proofErr w:type="spellEnd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and</w:t>
            </w:r>
            <w:proofErr w:type="spellEnd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 xml:space="preserve"> abstract</w:t>
            </w:r>
          </w:p>
        </w:tc>
      </w:tr>
      <w:tr w:rsidR="001E429B" w:rsidRPr="001E429B" w14:paraId="650AF9C8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0B9AE7A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Titl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E677455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E6BDF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3C1190F5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8F2C8B8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</w:t>
            </w:r>
          </w:p>
        </w:tc>
      </w:tr>
      <w:tr w:rsidR="001E429B" w:rsidRPr="001E429B" w14:paraId="2A20664B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11D5DAC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9F7E88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C5E261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trike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1D8A54D8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Provide a summary of objectives, </w:t>
            </w:r>
            <w:r w:rsidRPr="001E429B">
              <w:rPr>
                <w:rStyle w:val="Verwijzingopmerking"/>
                <w:rFonts w:asciiTheme="majorHAnsi" w:hAnsiTheme="majorHAnsi"/>
                <w:lang w:val="en-US"/>
              </w:rPr>
              <w:t>study design, setting, participants, sample size</w:t>
            </w: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, predictors, outcome, statistical analysis, results, and conclusions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EE59F62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2</w:t>
            </w:r>
          </w:p>
        </w:tc>
      </w:tr>
      <w:tr w:rsidR="001E429B" w:rsidRPr="001E429B" w14:paraId="1BD3B2E1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801101B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Introduction</w:t>
            </w:r>
            <w:proofErr w:type="spellEnd"/>
          </w:p>
        </w:tc>
      </w:tr>
      <w:tr w:rsidR="001E429B" w:rsidRPr="001E429B" w14:paraId="4454DFBE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38217C3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Background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and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0D66C41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03E057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28C24492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FCD5C25" w14:textId="77777777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3</w:t>
            </w:r>
          </w:p>
        </w:tc>
      </w:tr>
      <w:tr w:rsidR="001E429B" w:rsidRPr="001E429B" w14:paraId="2732D617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07184FDF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BCDB4E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60924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160980B3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59B059C" w14:textId="313661EC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3</w:t>
            </w:r>
          </w:p>
        </w:tc>
      </w:tr>
      <w:tr w:rsidR="001E429B" w:rsidRPr="001E429B" w14:paraId="500861B0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44BEE78" w14:textId="77777777" w:rsidR="001E429B" w:rsidRPr="001E429B" w:rsidRDefault="001E429B" w:rsidP="00D27F80">
            <w:pPr>
              <w:tabs>
                <w:tab w:val="left" w:pos="9695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Methods</w:t>
            </w:r>
            <w:proofErr w:type="spellEnd"/>
          </w:p>
        </w:tc>
      </w:tr>
      <w:tr w:rsidR="001E429B" w:rsidRPr="001E429B" w14:paraId="3043245E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C986C95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8A938E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4B7924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B7329A8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C11C1C2" w14:textId="77777777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</w:t>
            </w:r>
          </w:p>
        </w:tc>
      </w:tr>
      <w:tr w:rsidR="001E429B" w:rsidRPr="001E429B" w14:paraId="4D48B8EA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D6EB6A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11FD00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23CB61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33E3509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4856A38" w14:textId="77777777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</w:t>
            </w:r>
          </w:p>
        </w:tc>
      </w:tr>
      <w:tr w:rsidR="001E429B" w:rsidRPr="001E429B" w14:paraId="7DA22DDA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9EAC94A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F390562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9050DA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07A8348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centres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70B0A97" w14:textId="77777777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</w:t>
            </w:r>
          </w:p>
        </w:tc>
      </w:tr>
      <w:tr w:rsidR="001E429B" w:rsidRPr="001E429B" w14:paraId="16276FF6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C5F842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D1E3C1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1B2C8B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6288AAA2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escribe eligibility criteria for participant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006F666" w14:textId="161C10D9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4</w:t>
            </w:r>
            <w:r w:rsidR="00FF58D2">
              <w:rPr>
                <w:rFonts w:asciiTheme="majorHAnsi" w:hAnsiTheme="majorHAnsi" w:cs="Tahoma"/>
                <w:sz w:val="16"/>
                <w:szCs w:val="16"/>
              </w:rPr>
              <w:t>-5</w:t>
            </w:r>
          </w:p>
        </w:tc>
      </w:tr>
      <w:tr w:rsidR="001E429B" w:rsidRPr="001E429B" w14:paraId="77810822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1FF0018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EB35663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05DA4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892A244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Give details of treatments received, if relevant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C67DC73" w14:textId="77777777" w:rsidR="001E429B" w:rsidRPr="001E429B" w:rsidRDefault="001E429B" w:rsidP="001E62CF">
            <w:pPr>
              <w:tabs>
                <w:tab w:val="left" w:pos="742"/>
              </w:tabs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n/a</w:t>
            </w:r>
          </w:p>
        </w:tc>
      </w:tr>
      <w:tr w:rsidR="001E429B" w:rsidRPr="001E429B" w14:paraId="4280B57B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21F0D2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Outcom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D20747E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21D532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19FCCDB0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26B8958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5</w:t>
            </w:r>
          </w:p>
        </w:tc>
      </w:tr>
      <w:tr w:rsidR="001E429B" w:rsidRPr="001E429B" w14:paraId="3694B641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EBF1895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1EF15B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1E191C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27B613FA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F291845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6</w:t>
            </w:r>
          </w:p>
        </w:tc>
      </w:tr>
      <w:tr w:rsidR="001E429B" w:rsidRPr="001E429B" w14:paraId="19C7DAED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220B562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Cs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Predictor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BDB14F1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BF3F1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69E32DAA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B5BBF54" w14:textId="66BE099A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5-6, </w:t>
            </w:r>
            <w:r w:rsidR="00092F46">
              <w:rPr>
                <w:rFonts w:asciiTheme="majorHAnsi" w:hAnsiTheme="majorHAnsi" w:cs="Tahoma"/>
                <w:sz w:val="16"/>
                <w:szCs w:val="16"/>
              </w:rPr>
              <w:t xml:space="preserve">S2 </w:t>
            </w:r>
            <w:proofErr w:type="spellStart"/>
            <w:r w:rsidR="00092F46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</w:p>
        </w:tc>
      </w:tr>
      <w:tr w:rsidR="001E429B" w:rsidRPr="001E429B" w14:paraId="6D876BBB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3266EAC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4707548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5018DC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50D67142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DC3D9CD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6</w:t>
            </w:r>
          </w:p>
        </w:tc>
      </w:tr>
      <w:tr w:rsidR="001E429B" w:rsidRPr="001E429B" w14:paraId="36428FBE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F3CD21A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Sample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B55224F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121C12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DCBC38C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D197FA4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</w:t>
            </w:r>
          </w:p>
        </w:tc>
      </w:tr>
      <w:tr w:rsidR="001E429B" w:rsidRPr="001E429B" w14:paraId="0586514F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2914BB5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1236E0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CFD3DD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3FFB0BB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32BE1E8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6</w:t>
            </w:r>
          </w:p>
        </w:tc>
      </w:tr>
      <w:tr w:rsidR="001E429B" w:rsidRPr="001E429B" w14:paraId="6F77CA09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CE9F6E1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Cs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Statistical analysis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6B0CB8A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7D30A5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28BFF6AB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escribe how predictors were handled in the analyse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766D7F5" w14:textId="7DC22B7E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7-</w:t>
            </w:r>
            <w:r w:rsidR="00FF58D2">
              <w:rPr>
                <w:rFonts w:asciiTheme="majorHAnsi" w:hAnsiTheme="majorHAnsi" w:cs="Tahoma"/>
                <w:sz w:val="16"/>
                <w:szCs w:val="16"/>
              </w:rPr>
              <w:t>9</w:t>
            </w:r>
          </w:p>
        </w:tc>
      </w:tr>
      <w:tr w:rsidR="001E429B" w:rsidRPr="001E429B" w14:paraId="79A885D2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8EBB05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A9A37B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F17867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BA4F5A3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2704F8D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7-9</w:t>
            </w:r>
          </w:p>
        </w:tc>
      </w:tr>
      <w:tr w:rsidR="001E429B" w:rsidRPr="001E429B" w14:paraId="2122CC3C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22D2EE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002E83A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93C4E6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21F57E81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For validation, describe how the predictions were calculated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202D142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9</w:t>
            </w:r>
          </w:p>
        </w:tc>
      </w:tr>
      <w:tr w:rsidR="001E429B" w:rsidRPr="001E429B" w14:paraId="4BBB4B8B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1EBEB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C47336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84941D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73310E7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D1C24C4" w14:textId="577B376E" w:rsidR="001E429B" w:rsidRPr="001E429B" w:rsidRDefault="00FF58D2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 xml:space="preserve">9, </w:t>
            </w:r>
            <w:proofErr w:type="spellStart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>calibration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in </w:t>
            </w:r>
            <w:proofErr w:type="spellStart"/>
            <w:r>
              <w:rPr>
                <w:rFonts w:asciiTheme="majorHAnsi" w:hAnsiTheme="majorHAnsi" w:cs="Tahoma"/>
                <w:sz w:val="16"/>
                <w:szCs w:val="16"/>
              </w:rPr>
              <w:t>F</w:t>
            </w:r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>ig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2</w:t>
            </w:r>
          </w:p>
        </w:tc>
      </w:tr>
      <w:tr w:rsidR="001E429B" w:rsidRPr="001E429B" w14:paraId="701ACB81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B4DF341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79E3B3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2110D5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7A8FAE2A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Describe any model updating (e.g., recalibration) arising from the validation, if done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5198BF2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not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done</w:t>
            </w:r>
            <w:proofErr w:type="spellEnd"/>
          </w:p>
        </w:tc>
      </w:tr>
      <w:tr w:rsidR="001E429B" w:rsidRPr="001E429B" w14:paraId="4BA9A1C0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EFE1929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Risk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group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5181922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88DBA9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55F9F9D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407B0CDF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n/a</w:t>
            </w:r>
          </w:p>
        </w:tc>
      </w:tr>
      <w:tr w:rsidR="001E429B" w:rsidRPr="001E429B" w14:paraId="704FDF89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5AF1B51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Development vs.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valid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9B7C0B9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69724A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6D526F1A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E7D19B5" w14:textId="20B255B1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9</w:t>
            </w:r>
            <w:r w:rsidR="00FF58D2">
              <w:rPr>
                <w:rFonts w:asciiTheme="majorHAnsi" w:hAnsiTheme="majorHAnsi" w:cs="Tahoma"/>
                <w:sz w:val="16"/>
                <w:szCs w:val="16"/>
              </w:rPr>
              <w:t xml:space="preserve">, </w:t>
            </w:r>
            <w:proofErr w:type="spellStart"/>
            <w:r w:rsidR="00FF58D2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  <w:r w:rsidR="00FF58D2">
              <w:rPr>
                <w:rFonts w:asciiTheme="majorHAnsi" w:hAnsiTheme="majorHAnsi" w:cs="Tahoma"/>
                <w:sz w:val="16"/>
                <w:szCs w:val="16"/>
              </w:rPr>
              <w:t xml:space="preserve"> 1</w:t>
            </w:r>
          </w:p>
        </w:tc>
      </w:tr>
      <w:tr w:rsidR="001E429B" w:rsidRPr="001E429B" w14:paraId="76227707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33F801B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Results</w:t>
            </w:r>
            <w:proofErr w:type="spellEnd"/>
          </w:p>
        </w:tc>
      </w:tr>
      <w:tr w:rsidR="001E429B" w:rsidRPr="001E429B" w14:paraId="58CCE423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33D44FA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Participant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08BE0FF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4356A1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5F5F169C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A diagram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may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be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helpful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5DF345E2" w14:textId="77777777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0</w:t>
            </w:r>
          </w:p>
        </w:tc>
      </w:tr>
      <w:tr w:rsidR="001E429B" w:rsidRPr="001E429B" w14:paraId="32B7EFDA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7590847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9F6568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0229EA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190EB566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451D727" w14:textId="14A70011" w:rsidR="001E429B" w:rsidRPr="001E429B" w:rsidRDefault="001E429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10-11,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1, </w:t>
            </w:r>
            <w:r w:rsidR="00092F46">
              <w:rPr>
                <w:rFonts w:asciiTheme="majorHAnsi" w:hAnsiTheme="majorHAnsi" w:cs="Tahoma"/>
                <w:sz w:val="16"/>
                <w:szCs w:val="16"/>
              </w:rPr>
              <w:t xml:space="preserve">S3 </w:t>
            </w:r>
            <w:proofErr w:type="spellStart"/>
            <w:r w:rsidR="00092F46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</w:p>
        </w:tc>
      </w:tr>
      <w:tr w:rsidR="001E429B" w:rsidRPr="001E429B" w14:paraId="2112B544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5793B43" w14:textId="77777777" w:rsidR="001E429B" w:rsidRPr="001E429B" w:rsidRDefault="001E429B" w:rsidP="001E62CF">
            <w:pPr>
              <w:spacing w:line="240" w:lineRule="auto"/>
              <w:ind w:left="14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E3549B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317AEC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5745ADEA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72DBF5A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1</w:t>
            </w:r>
          </w:p>
        </w:tc>
      </w:tr>
      <w:tr w:rsidR="001E429B" w:rsidRPr="001E429B" w14:paraId="45F4ADE5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5C0B5D0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b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0BCAAD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B07B8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7D13F282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eastAsiaTheme="majorEastAsia" w:hAnsiTheme="majorHAnsi" w:cs="Tahoma"/>
                <w:i/>
                <w:iCs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14B6F2C" w14:textId="2C9FA41B" w:rsidR="001E429B" w:rsidRPr="001E429B" w:rsidRDefault="004D5E79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13-14, 16</w:t>
            </w:r>
          </w:p>
        </w:tc>
      </w:tr>
      <w:tr w:rsidR="001E429B" w:rsidRPr="001E429B" w14:paraId="1D97B90C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6C00BE6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955677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22D9E4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00DBE53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A4B1600" w14:textId="11D937B3" w:rsidR="001E429B" w:rsidRPr="001E429B" w:rsidRDefault="00566826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13-14, 16</w:t>
            </w:r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, </w:t>
            </w:r>
            <w:r w:rsidR="00092F46">
              <w:rPr>
                <w:rFonts w:asciiTheme="majorHAnsi" w:hAnsiTheme="majorHAnsi" w:cs="Tahoma"/>
                <w:sz w:val="16"/>
                <w:szCs w:val="16"/>
              </w:rPr>
              <w:t xml:space="preserve">S4 </w:t>
            </w:r>
            <w:proofErr w:type="spellStart"/>
            <w:r w:rsidR="00092F46">
              <w:rPr>
                <w:rFonts w:asciiTheme="majorHAnsi" w:hAnsiTheme="majorHAnsi" w:cs="Tahoma"/>
                <w:sz w:val="16"/>
                <w:szCs w:val="16"/>
              </w:rPr>
              <w:t>Table</w:t>
            </w:r>
            <w:proofErr w:type="spellEnd"/>
          </w:p>
        </w:tc>
      </w:tr>
      <w:tr w:rsidR="001E429B" w:rsidRPr="001E429B" w14:paraId="441BDDBB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0A2C791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Model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specific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FCEE715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83EF91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238A4679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0ABE5DA9" w14:textId="7AFB0F5F" w:rsidR="001E429B" w:rsidRPr="001E429B" w:rsidRDefault="00566826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Tahoma"/>
                <w:sz w:val="16"/>
                <w:szCs w:val="16"/>
              </w:rPr>
              <w:t>Fig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1, </w:t>
            </w:r>
            <w:proofErr w:type="spellStart"/>
            <w:r>
              <w:rPr>
                <w:rFonts w:asciiTheme="majorHAnsi" w:hAnsiTheme="majorHAnsi" w:cs="Tahoma"/>
                <w:sz w:val="16"/>
                <w:szCs w:val="16"/>
              </w:rPr>
              <w:t>Fig</w:t>
            </w:r>
            <w:proofErr w:type="spellEnd"/>
            <w:r>
              <w:rPr>
                <w:rFonts w:asciiTheme="majorHAnsi" w:hAnsiTheme="majorHAnsi" w:cs="Tahoma"/>
                <w:sz w:val="16"/>
                <w:szCs w:val="16"/>
              </w:rPr>
              <w:t xml:space="preserve"> 3</w:t>
            </w:r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>, 1</w:t>
            </w:r>
            <w:r>
              <w:rPr>
                <w:rFonts w:asciiTheme="majorHAnsi" w:hAnsiTheme="majorHAnsi" w:cs="Tahoma"/>
                <w:sz w:val="16"/>
                <w:szCs w:val="16"/>
              </w:rPr>
              <w:t>4-15, 16-17</w:t>
            </w:r>
          </w:p>
        </w:tc>
      </w:tr>
      <w:tr w:rsidR="001E429B" w:rsidRPr="001E429B" w14:paraId="05286BE6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C1637C1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B65EBBC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11789F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94D1FD7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Explain how to the use the prediction model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ECB37CB" w14:textId="2EA07808" w:rsidR="001E429B" w:rsidRPr="001E429B" w:rsidRDefault="00566826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>
              <w:rPr>
                <w:rFonts w:asciiTheme="majorHAnsi" w:hAnsiTheme="majorHAnsi" w:cs="Tahoma"/>
                <w:sz w:val="16"/>
                <w:szCs w:val="16"/>
              </w:rPr>
              <w:t>Fig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1 </w:t>
            </w:r>
            <w:proofErr w:type="spellStart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>and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ajorHAnsi" w:hAnsiTheme="majorHAnsi" w:cs="Tahoma"/>
                <w:sz w:val="16"/>
                <w:szCs w:val="16"/>
              </w:rPr>
              <w:t>Fig</w:t>
            </w:r>
            <w:proofErr w:type="spellEnd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 xml:space="preserve"> 3 </w:t>
            </w:r>
            <w:proofErr w:type="spellStart"/>
            <w:r w:rsidR="001E429B" w:rsidRPr="001E429B">
              <w:rPr>
                <w:rFonts w:asciiTheme="majorHAnsi" w:hAnsiTheme="majorHAnsi" w:cs="Tahoma"/>
                <w:sz w:val="16"/>
                <w:szCs w:val="16"/>
              </w:rPr>
              <w:t>legends</w:t>
            </w:r>
            <w:proofErr w:type="spellEnd"/>
            <w:r>
              <w:rPr>
                <w:rFonts w:asciiTheme="majorHAnsi" w:hAnsiTheme="majorHAnsi" w:cs="Tahoma"/>
                <w:sz w:val="16"/>
                <w:szCs w:val="16"/>
              </w:rPr>
              <w:t>, 15</w:t>
            </w:r>
          </w:p>
        </w:tc>
      </w:tr>
      <w:tr w:rsidR="001E429B" w:rsidRPr="001E429B" w14:paraId="24695327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AC0017C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05F553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A12DA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705FF6A3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Report performance measures (with CIs) for the prediction model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2C85CF2A" w14:textId="05EC8494" w:rsidR="001E429B" w:rsidRPr="001E429B" w:rsidRDefault="00566826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15</w:t>
            </w:r>
            <w:r w:rsidR="0030746B">
              <w:rPr>
                <w:rFonts w:asciiTheme="majorHAnsi" w:hAnsiTheme="majorHAnsi" w:cs="Tahoma"/>
                <w:sz w:val="16"/>
                <w:szCs w:val="16"/>
              </w:rPr>
              <w:t>-17</w:t>
            </w:r>
          </w:p>
        </w:tc>
      </w:tr>
      <w:tr w:rsidR="001E429B" w:rsidRPr="001E429B" w14:paraId="38E722BD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7A7D149" w14:textId="77777777" w:rsidR="001E429B" w:rsidRPr="001E429B" w:rsidRDefault="001E429B" w:rsidP="001E62CF">
            <w:pPr>
              <w:spacing w:line="240" w:lineRule="auto"/>
              <w:ind w:left="157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14E0B7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FDCEC8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6EF2A3B3" w14:textId="77777777" w:rsidR="001E429B" w:rsidRPr="001E429B" w:rsidRDefault="001E429B" w:rsidP="001E62CF">
            <w:pPr>
              <w:tabs>
                <w:tab w:val="left" w:pos="459"/>
              </w:tabs>
              <w:spacing w:line="240" w:lineRule="auto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>If done, report the results from any model updating (i.e., model specification, model performance).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D7EEA15" w14:textId="77777777" w:rsidR="001E429B" w:rsidRPr="001E429B" w:rsidRDefault="001E429B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not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</w:t>
            </w: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done</w:t>
            </w:r>
            <w:proofErr w:type="spellEnd"/>
          </w:p>
        </w:tc>
      </w:tr>
      <w:tr w:rsidR="001E429B" w:rsidRPr="001E429B" w14:paraId="41F4D36B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62C70EC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Discussion</w:t>
            </w:r>
            <w:proofErr w:type="spellEnd"/>
          </w:p>
        </w:tc>
      </w:tr>
      <w:tr w:rsidR="001E429B" w:rsidRPr="001E429B" w14:paraId="37762C0E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85F86DC" w14:textId="77777777" w:rsidR="001E429B" w:rsidRPr="001E429B" w:rsidRDefault="001E429B" w:rsidP="001E62CF">
            <w:pPr>
              <w:spacing w:line="240" w:lineRule="auto"/>
              <w:ind w:left="152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Limit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3C5A1B4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D952ED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F4F3474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C9BFE42" w14:textId="26E0451C" w:rsidR="001E429B" w:rsidRPr="001E429B" w:rsidRDefault="0030746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22-25</w:t>
            </w:r>
          </w:p>
        </w:tc>
      </w:tr>
      <w:tr w:rsidR="001E429B" w:rsidRPr="001E429B" w14:paraId="2F8F4A9A" w14:textId="77777777" w:rsidTr="001E62C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B84D526" w14:textId="77777777" w:rsidR="001E429B" w:rsidRPr="001E429B" w:rsidRDefault="001E429B" w:rsidP="001E62CF">
            <w:pPr>
              <w:spacing w:line="240" w:lineRule="auto"/>
              <w:ind w:left="152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Interpretation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1F1F842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CDD391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53A487A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7FB5240" w14:textId="4D67ADB4" w:rsidR="001E429B" w:rsidRPr="001E429B" w:rsidRDefault="0030746B" w:rsidP="001E62CF">
            <w:pPr>
              <w:pStyle w:val="Lijstalinea"/>
              <w:spacing w:line="240" w:lineRule="auto"/>
              <w:ind w:left="34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21-22</w:t>
            </w:r>
          </w:p>
        </w:tc>
      </w:tr>
      <w:tr w:rsidR="001E429B" w:rsidRPr="001E429B" w14:paraId="3D8CDD77" w14:textId="77777777" w:rsidTr="001E62C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72DB842" w14:textId="77777777" w:rsidR="001E429B" w:rsidRPr="001E429B" w:rsidRDefault="001E429B" w:rsidP="001E62CF">
            <w:pPr>
              <w:spacing w:line="240" w:lineRule="auto"/>
              <w:ind w:left="152"/>
              <w:rPr>
                <w:rFonts w:asciiTheme="majorHAnsi" w:hAnsiTheme="majorHAnsi"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028C4D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CD3506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777F2DC" w14:textId="77777777" w:rsidR="001E429B" w:rsidRPr="001E429B" w:rsidRDefault="001E429B" w:rsidP="001E62CF">
            <w:pPr>
              <w:pStyle w:val="Lijstalinea"/>
              <w:tabs>
                <w:tab w:val="left" w:pos="459"/>
              </w:tabs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1FACA6EF" w14:textId="0EC80C4F" w:rsidR="001E429B" w:rsidRPr="001E429B" w:rsidRDefault="0030746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17-20</w:t>
            </w:r>
          </w:p>
        </w:tc>
      </w:tr>
      <w:tr w:rsidR="001E429B" w:rsidRPr="001E429B" w14:paraId="5A86F8C7" w14:textId="77777777" w:rsidTr="001E62C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018F260" w14:textId="77777777" w:rsidR="001E429B" w:rsidRPr="001E429B" w:rsidRDefault="001E429B" w:rsidP="001E62CF">
            <w:pPr>
              <w:spacing w:line="240" w:lineRule="auto"/>
              <w:ind w:left="152"/>
              <w:rPr>
                <w:rFonts w:asciiTheme="majorHAnsi" w:hAnsiTheme="majorHAnsi" w:cs="Tahoma"/>
                <w:b/>
                <w:strike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Implications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817260A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1B2D5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trike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0CA6548B" w14:textId="77777777" w:rsidR="001E429B" w:rsidRPr="001E429B" w:rsidRDefault="001E429B" w:rsidP="001E62CF">
            <w:pPr>
              <w:spacing w:line="240" w:lineRule="auto"/>
              <w:ind w:left="34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64062359" w14:textId="71B32985" w:rsidR="001E429B" w:rsidRPr="001E429B" w:rsidRDefault="0030746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25-26</w:t>
            </w:r>
          </w:p>
        </w:tc>
      </w:tr>
      <w:tr w:rsidR="001E429B" w:rsidRPr="001E429B" w14:paraId="12E2BEBB" w14:textId="77777777" w:rsidTr="001E62CF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702D645" w14:textId="77777777" w:rsidR="001E429B" w:rsidRPr="001E429B" w:rsidRDefault="001E429B" w:rsidP="00D27F80">
            <w:pPr>
              <w:spacing w:line="240" w:lineRule="auto"/>
              <w:jc w:val="center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>Other</w:t>
            </w:r>
            <w:proofErr w:type="spellEnd"/>
            <w:r w:rsidRPr="001E429B">
              <w:rPr>
                <w:rFonts w:asciiTheme="majorHAnsi" w:hAnsiTheme="majorHAnsi" w:cs="Tahoma"/>
                <w:b/>
                <w:sz w:val="16"/>
                <w:szCs w:val="16"/>
              </w:rPr>
              <w:t xml:space="preserve"> information</w:t>
            </w:r>
          </w:p>
        </w:tc>
      </w:tr>
      <w:tr w:rsidR="001E429B" w:rsidRPr="001E429B" w14:paraId="413CE5AC" w14:textId="77777777" w:rsidTr="001E62CF">
        <w:trPr>
          <w:jc w:val="center"/>
        </w:trPr>
        <w:tc>
          <w:tcPr>
            <w:tcW w:w="1482" w:type="dxa"/>
            <w:shd w:val="clear" w:color="auto" w:fill="auto"/>
          </w:tcPr>
          <w:p w14:paraId="1FBBBF1D" w14:textId="77777777" w:rsidR="001E429B" w:rsidRPr="001E429B" w:rsidRDefault="001E429B" w:rsidP="001E62CF">
            <w:pPr>
              <w:spacing w:line="240" w:lineRule="auto"/>
              <w:ind w:left="152" w:right="-46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lastRenderedPageBreak/>
              <w:t>Supplementary</w:t>
            </w:r>
            <w:proofErr w:type="spellEnd"/>
            <w:r w:rsidRPr="001E429B">
              <w:rPr>
                <w:rFonts w:asciiTheme="majorHAnsi" w:hAnsiTheme="majorHAnsi" w:cs="Tahoma"/>
                <w:sz w:val="16"/>
                <w:szCs w:val="16"/>
              </w:rPr>
              <w:t xml:space="preserve">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9F7156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CBB3C0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4BBBFD7" w14:textId="77777777" w:rsidR="001E429B" w:rsidRPr="001E429B" w:rsidRDefault="001E429B" w:rsidP="001E62CF">
            <w:pPr>
              <w:spacing w:line="240" w:lineRule="auto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71BB807B" w14:textId="101DA121" w:rsidR="001E429B" w:rsidRPr="001E429B" w:rsidRDefault="0030746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>28-29</w:t>
            </w:r>
          </w:p>
        </w:tc>
      </w:tr>
      <w:tr w:rsidR="001E429B" w:rsidRPr="001E429B" w14:paraId="69D5796A" w14:textId="77777777" w:rsidTr="00566826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843BC0B" w14:textId="77777777" w:rsidR="001E429B" w:rsidRPr="001E429B" w:rsidRDefault="001E429B" w:rsidP="001E62CF">
            <w:pPr>
              <w:spacing w:line="240" w:lineRule="auto"/>
              <w:ind w:left="152"/>
              <w:rPr>
                <w:rFonts w:asciiTheme="majorHAnsi" w:hAnsiTheme="majorHAnsi" w:cs="Tahoma"/>
                <w:b/>
                <w:sz w:val="16"/>
                <w:szCs w:val="16"/>
              </w:rPr>
            </w:pPr>
            <w:proofErr w:type="spellStart"/>
            <w:r w:rsidRPr="001E429B">
              <w:rPr>
                <w:rFonts w:asciiTheme="majorHAnsi" w:hAnsiTheme="majorHAnsi" w:cs="Tahoma"/>
                <w:sz w:val="16"/>
                <w:szCs w:val="16"/>
              </w:rPr>
              <w:t>Funding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991D38E" w14:textId="77777777" w:rsidR="001E429B" w:rsidRPr="001E429B" w:rsidRDefault="001E429B" w:rsidP="00FF58D2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6DB518" w14:textId="77777777" w:rsidR="001E429B" w:rsidRPr="001E429B" w:rsidRDefault="001E429B" w:rsidP="00D27F80">
            <w:pPr>
              <w:spacing w:line="240" w:lineRule="auto"/>
              <w:ind w:left="-432"/>
              <w:jc w:val="right"/>
              <w:rPr>
                <w:rFonts w:asciiTheme="majorHAnsi" w:hAnsiTheme="majorHAnsi" w:cs="Tahoma"/>
                <w:sz w:val="16"/>
                <w:szCs w:val="16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</w:rPr>
              <w:t>D;V</w:t>
            </w:r>
          </w:p>
        </w:tc>
        <w:tc>
          <w:tcPr>
            <w:tcW w:w="5884" w:type="dxa"/>
            <w:shd w:val="clear" w:color="auto" w:fill="auto"/>
            <w:vAlign w:val="center"/>
          </w:tcPr>
          <w:p w14:paraId="4DC930A3" w14:textId="77777777" w:rsidR="001E429B" w:rsidRPr="001E429B" w:rsidRDefault="001E429B" w:rsidP="001E62CF">
            <w:pPr>
              <w:spacing w:line="240" w:lineRule="auto"/>
              <w:rPr>
                <w:rFonts w:asciiTheme="majorHAnsi" w:hAnsiTheme="majorHAnsi" w:cs="Tahoma"/>
                <w:sz w:val="16"/>
                <w:szCs w:val="16"/>
                <w:lang w:val="en-US"/>
              </w:rPr>
            </w:pPr>
            <w:r w:rsidRPr="001E429B">
              <w:rPr>
                <w:rFonts w:asciiTheme="majorHAnsi" w:hAnsiTheme="majorHAnsi" w:cs="Tahoma"/>
                <w:sz w:val="16"/>
                <w:szCs w:val="16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1261" w:type="dxa"/>
            <w:shd w:val="clear" w:color="auto" w:fill="auto"/>
            <w:vAlign w:val="center"/>
          </w:tcPr>
          <w:p w14:paraId="3A5BABAA" w14:textId="45F1EF51" w:rsidR="001E429B" w:rsidRPr="001E429B" w:rsidRDefault="0030746B" w:rsidP="001E62CF">
            <w:pPr>
              <w:spacing w:line="240" w:lineRule="auto"/>
              <w:jc w:val="center"/>
              <w:rPr>
                <w:rFonts w:asciiTheme="majorHAnsi" w:hAnsiTheme="majorHAnsi" w:cs="Tahoma"/>
                <w:sz w:val="16"/>
                <w:szCs w:val="16"/>
              </w:rPr>
            </w:pPr>
            <w:r>
              <w:rPr>
                <w:rFonts w:asciiTheme="majorHAnsi" w:hAnsiTheme="majorHAnsi" w:cs="Tahoma"/>
                <w:sz w:val="16"/>
                <w:szCs w:val="16"/>
              </w:rPr>
              <w:t xml:space="preserve">29, </w:t>
            </w:r>
            <w:r w:rsidR="00566826">
              <w:rPr>
                <w:rFonts w:asciiTheme="majorHAnsi" w:hAnsiTheme="majorHAnsi" w:cs="Tahoma"/>
                <w:sz w:val="16"/>
                <w:szCs w:val="16"/>
              </w:rPr>
              <w:t xml:space="preserve">online </w:t>
            </w:r>
            <w:proofErr w:type="spellStart"/>
            <w:r w:rsidR="00566826">
              <w:rPr>
                <w:rFonts w:asciiTheme="majorHAnsi" w:hAnsiTheme="majorHAnsi" w:cs="Tahoma"/>
                <w:sz w:val="16"/>
                <w:szCs w:val="16"/>
              </w:rPr>
              <w:t>submission</w:t>
            </w:r>
            <w:proofErr w:type="spellEnd"/>
            <w:r w:rsidR="00566826">
              <w:rPr>
                <w:rFonts w:asciiTheme="majorHAnsi" w:hAnsiTheme="majorHAnsi" w:cs="Tahoma"/>
                <w:sz w:val="16"/>
                <w:szCs w:val="16"/>
              </w:rPr>
              <w:t xml:space="preserve"> form</w:t>
            </w:r>
          </w:p>
        </w:tc>
      </w:tr>
    </w:tbl>
    <w:p w14:paraId="3D9FBD7C" w14:textId="77777777" w:rsidR="001E429B" w:rsidRPr="00E40952" w:rsidRDefault="001E429B" w:rsidP="00F1134F">
      <w:pPr>
        <w:spacing w:line="240" w:lineRule="auto"/>
        <w:rPr>
          <w:sz w:val="18"/>
          <w:szCs w:val="18"/>
        </w:rPr>
      </w:pPr>
    </w:p>
    <w:p w14:paraId="104A1A29" w14:textId="4947F1CD" w:rsidR="00031D6B" w:rsidRDefault="001E429B" w:rsidP="00F1134F">
      <w:pPr>
        <w:spacing w:line="240" w:lineRule="auto"/>
        <w:ind w:left="-851" w:right="-856"/>
        <w:rPr>
          <w:rFonts w:asciiTheme="majorHAnsi" w:hAnsiTheme="majorHAnsi"/>
          <w:sz w:val="16"/>
          <w:szCs w:val="16"/>
          <w:lang w:val="en-US"/>
        </w:rPr>
      </w:pPr>
      <w:r w:rsidRPr="001E429B">
        <w:rPr>
          <w:rFonts w:asciiTheme="majorHAnsi" w:hAnsiTheme="majorHAnsi"/>
          <w:sz w:val="16"/>
          <w:szCs w:val="16"/>
          <w:lang w:val="en-US"/>
        </w:rPr>
        <w:t>*Items relevant only to the development of a prediction model</w:t>
      </w:r>
      <w:r w:rsidRPr="001E429B" w:rsidDel="007A2CF2">
        <w:rPr>
          <w:rFonts w:asciiTheme="majorHAnsi" w:hAnsiTheme="majorHAnsi"/>
          <w:sz w:val="16"/>
          <w:szCs w:val="16"/>
          <w:lang w:val="en-US"/>
        </w:rPr>
        <w:t xml:space="preserve"> </w:t>
      </w:r>
      <w:r w:rsidRPr="001E429B">
        <w:rPr>
          <w:rFonts w:asciiTheme="majorHAnsi" w:hAnsiTheme="majorHAnsi"/>
          <w:sz w:val="16"/>
          <w:szCs w:val="16"/>
          <w:lang w:val="en-US"/>
        </w:rPr>
        <w:t>are denoted by D, items relating solely to a validation of a prediction model are denoted by V, and items relating to both are denoted D</w:t>
      </w:r>
      <w:bookmarkStart w:id="1" w:name="_GoBack"/>
      <w:bookmarkEnd w:id="1"/>
      <w:r w:rsidRPr="001E429B">
        <w:rPr>
          <w:rFonts w:asciiTheme="majorHAnsi" w:hAnsiTheme="majorHAnsi"/>
          <w:sz w:val="16"/>
          <w:szCs w:val="16"/>
          <w:lang w:val="en-US"/>
        </w:rPr>
        <w:t>;V.  We recommend using the TRIPOD Checklist in conjunction with the TRIPOD Explanation and Elaboration document.</w:t>
      </w:r>
      <w:bookmarkEnd w:id="0"/>
    </w:p>
    <w:sectPr w:rsidR="00031D6B" w:rsidSect="00F7072E">
      <w:headerReference w:type="default" r:id="rId8"/>
      <w:footerReference w:type="default" r:id="rId9"/>
      <w:pgSz w:w="11900" w:h="16840"/>
      <w:pgMar w:top="1304" w:right="1418" w:bottom="1418" w:left="1622" w:header="709" w:footer="24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1A4E6" w14:textId="77777777" w:rsidR="00780785" w:rsidRDefault="00780785" w:rsidP="007F7621">
      <w:r>
        <w:separator/>
      </w:r>
    </w:p>
  </w:endnote>
  <w:endnote w:type="continuationSeparator" w:id="0">
    <w:p w14:paraId="63123E23" w14:textId="77777777" w:rsidR="00780785" w:rsidRDefault="00780785" w:rsidP="007F7621">
      <w:r>
        <w:continuationSeparator/>
      </w:r>
    </w:p>
  </w:endnote>
  <w:endnote w:type="continuationNotice" w:id="1">
    <w:p w14:paraId="0DEC30B3" w14:textId="77777777" w:rsidR="00780785" w:rsidRDefault="007807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2"/>
        <w:szCs w:val="22"/>
      </w:rPr>
      <w:id w:val="-1521388651"/>
      <w:docPartObj>
        <w:docPartGallery w:val="Page Numbers (Bottom of Page)"/>
        <w:docPartUnique/>
      </w:docPartObj>
    </w:sdtPr>
    <w:sdtEndPr/>
    <w:sdtContent>
      <w:p w14:paraId="6998F03D" w14:textId="4C396E92" w:rsidR="00D27F80" w:rsidRPr="00D27F80" w:rsidRDefault="00D27F80">
        <w:pPr>
          <w:pStyle w:val="Voettekst"/>
          <w:jc w:val="center"/>
          <w:rPr>
            <w:rFonts w:asciiTheme="majorHAnsi" w:hAnsiTheme="majorHAnsi" w:cstheme="majorHAnsi"/>
            <w:sz w:val="22"/>
            <w:szCs w:val="22"/>
          </w:rPr>
        </w:pPr>
        <w:proofErr w:type="spellStart"/>
        <w:r w:rsidRPr="00D27F80">
          <w:rPr>
            <w:rFonts w:asciiTheme="majorHAnsi" w:hAnsiTheme="majorHAnsi" w:cstheme="majorHAnsi"/>
            <w:sz w:val="22"/>
            <w:szCs w:val="22"/>
          </w:rPr>
          <w:t>Table</w:t>
        </w:r>
        <w:proofErr w:type="spellEnd"/>
        <w:r w:rsidRPr="00D27F80">
          <w:rPr>
            <w:rFonts w:asciiTheme="majorHAnsi" w:hAnsiTheme="majorHAnsi" w:cstheme="majorHAnsi"/>
            <w:sz w:val="22"/>
            <w:szCs w:val="22"/>
          </w:rPr>
          <w:t xml:space="preserve"> </w:t>
        </w:r>
        <w:r w:rsidR="008F5D2F">
          <w:rPr>
            <w:rFonts w:asciiTheme="majorHAnsi" w:hAnsiTheme="majorHAnsi" w:cstheme="majorHAnsi"/>
            <w:sz w:val="22"/>
            <w:szCs w:val="22"/>
          </w:rPr>
          <w:t xml:space="preserve">A1 </w:t>
        </w:r>
        <w:r w:rsidRPr="00D27F80">
          <w:rPr>
            <w:rFonts w:asciiTheme="majorHAnsi" w:hAnsiTheme="majorHAnsi" w:cstheme="majorHAnsi"/>
            <w:sz w:val="22"/>
            <w:szCs w:val="22"/>
          </w:rPr>
          <w:t xml:space="preserve">- </w:t>
        </w:r>
        <w:r w:rsidRPr="00D27F80">
          <w:rPr>
            <w:rFonts w:asciiTheme="majorHAnsi" w:hAnsiTheme="majorHAnsi" w:cstheme="majorHAnsi"/>
            <w:sz w:val="22"/>
            <w:szCs w:val="22"/>
          </w:rPr>
          <w:fldChar w:fldCharType="begin"/>
        </w:r>
        <w:r w:rsidRPr="00D27F80">
          <w:rPr>
            <w:rFonts w:asciiTheme="majorHAnsi" w:hAnsiTheme="majorHAnsi" w:cstheme="majorHAnsi"/>
            <w:sz w:val="22"/>
            <w:szCs w:val="22"/>
          </w:rPr>
          <w:instrText>PAGE   \* MERGEFORMAT</w:instrText>
        </w:r>
        <w:r w:rsidRPr="00D27F80">
          <w:rPr>
            <w:rFonts w:asciiTheme="majorHAnsi" w:hAnsiTheme="majorHAnsi" w:cstheme="majorHAnsi"/>
            <w:sz w:val="22"/>
            <w:szCs w:val="22"/>
          </w:rPr>
          <w:fldChar w:fldCharType="separate"/>
        </w:r>
        <w:r w:rsidRPr="00D27F80">
          <w:rPr>
            <w:rFonts w:asciiTheme="majorHAnsi" w:hAnsiTheme="majorHAnsi" w:cstheme="majorHAnsi"/>
            <w:sz w:val="22"/>
            <w:szCs w:val="22"/>
          </w:rPr>
          <w:t>2</w:t>
        </w:r>
        <w:r w:rsidRPr="00D27F80">
          <w:rPr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14:paraId="3375C2A1" w14:textId="77777777" w:rsidR="00D27F80" w:rsidRDefault="00D27F8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8C18C" w14:textId="77777777" w:rsidR="00780785" w:rsidRDefault="00780785" w:rsidP="007F7621">
      <w:r>
        <w:separator/>
      </w:r>
    </w:p>
  </w:footnote>
  <w:footnote w:type="continuationSeparator" w:id="0">
    <w:p w14:paraId="00ED9C92" w14:textId="77777777" w:rsidR="00780785" w:rsidRDefault="00780785" w:rsidP="007F7621">
      <w:r>
        <w:continuationSeparator/>
      </w:r>
    </w:p>
  </w:footnote>
  <w:footnote w:type="continuationNotice" w:id="1">
    <w:p w14:paraId="3B1A9052" w14:textId="77777777" w:rsidR="00780785" w:rsidRDefault="0078078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F1EFA3" w14:textId="7BDB49B7" w:rsidR="001E429B" w:rsidRPr="001E429B" w:rsidRDefault="001E429B" w:rsidP="001E429B">
    <w:pPr>
      <w:pStyle w:val="Koptekst"/>
      <w:ind w:left="-709"/>
      <w:rPr>
        <w:rFonts w:asciiTheme="majorHAnsi" w:hAnsiTheme="majorHAnsi"/>
        <w:sz w:val="22"/>
        <w:szCs w:val="22"/>
        <w:lang w:val="en-US"/>
      </w:rPr>
    </w:pPr>
    <w:bookmarkStart w:id="2" w:name="_Hlk62131566"/>
    <w:bookmarkStart w:id="3" w:name="_Hlk62131567"/>
    <w:bookmarkStart w:id="4" w:name="_Hlk62131606"/>
    <w:bookmarkStart w:id="5" w:name="_Hlk62131607"/>
    <w:r w:rsidRPr="001E429B">
      <w:rPr>
        <w:rFonts w:asciiTheme="majorHAnsi" w:hAnsiTheme="majorHAnsi"/>
        <w:noProof/>
        <w:sz w:val="22"/>
        <w:szCs w:val="22"/>
        <w:lang w:val="en-US"/>
      </w:rPr>
      <w:drawing>
        <wp:anchor distT="0" distB="0" distL="114300" distR="114300" simplePos="0" relativeHeight="251661312" behindDoc="0" locked="0" layoutInCell="1" allowOverlap="1" wp14:anchorId="3E6C6E41" wp14:editId="60CE8E80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5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797490">
      <w:rPr>
        <w:rFonts w:asciiTheme="majorHAnsi" w:hAnsiTheme="majorHAnsi"/>
        <w:sz w:val="22"/>
        <w:szCs w:val="22"/>
        <w:lang w:val="en-US"/>
      </w:rPr>
      <w:t xml:space="preserve">Table A1. </w:t>
    </w:r>
    <w:r w:rsidRPr="001E429B">
      <w:rPr>
        <w:rFonts w:asciiTheme="majorHAnsi" w:hAnsiTheme="majorHAnsi"/>
        <w:sz w:val="22"/>
        <w:szCs w:val="22"/>
        <w:lang w:val="en-US"/>
      </w:rPr>
      <w:t>TRIPOD Checklist: Prediction Model Development and Validation</w:t>
    </w:r>
    <w:bookmarkEnd w:id="2"/>
    <w:bookmarkEnd w:id="3"/>
    <w:bookmarkEnd w:id="4"/>
    <w:bookmarkEnd w:id="5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7499B"/>
    <w:multiLevelType w:val="hybridMultilevel"/>
    <w:tmpl w:val="ABE03B4E"/>
    <w:lvl w:ilvl="0" w:tplc="7210459A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447E7D"/>
    <w:multiLevelType w:val="multilevel"/>
    <w:tmpl w:val="A8D6B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9D27DF2"/>
    <w:multiLevelType w:val="hybridMultilevel"/>
    <w:tmpl w:val="C5E8E1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139A1CDA"/>
    <w:multiLevelType w:val="hybridMultilevel"/>
    <w:tmpl w:val="3DBCC062"/>
    <w:lvl w:ilvl="0" w:tplc="EC729ACE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7" w15:restartNumberingAfterBreak="0">
    <w:nsid w:val="14762506"/>
    <w:multiLevelType w:val="hybridMultilevel"/>
    <w:tmpl w:val="89AAE8A8"/>
    <w:lvl w:ilvl="0" w:tplc="AD9606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511C0E"/>
    <w:multiLevelType w:val="hybridMultilevel"/>
    <w:tmpl w:val="3E76C6E4"/>
    <w:lvl w:ilvl="0" w:tplc="683E74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CF580F"/>
    <w:multiLevelType w:val="hybridMultilevel"/>
    <w:tmpl w:val="88C67330"/>
    <w:lvl w:ilvl="0" w:tplc="733889E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4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FF3139"/>
    <w:multiLevelType w:val="hybridMultilevel"/>
    <w:tmpl w:val="20A4B72C"/>
    <w:lvl w:ilvl="0" w:tplc="2B6AC72A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4F617D5C"/>
    <w:multiLevelType w:val="hybridMultilevel"/>
    <w:tmpl w:val="0458224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0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D6E0B2F"/>
    <w:multiLevelType w:val="hybridMultilevel"/>
    <w:tmpl w:val="536CB8EC"/>
    <w:lvl w:ilvl="0" w:tplc="0413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3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3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0652A6"/>
    <w:multiLevelType w:val="hybridMultilevel"/>
    <w:tmpl w:val="B134BC8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B5242D"/>
    <w:multiLevelType w:val="hybridMultilevel"/>
    <w:tmpl w:val="3FAE770C"/>
    <w:lvl w:ilvl="0" w:tplc="6374DEC8">
      <w:start w:val="20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E7487"/>
    <w:multiLevelType w:val="hybridMultilevel"/>
    <w:tmpl w:val="4B7EA91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16"/>
    <w:lvlOverride w:ilvl="0">
      <w:startOverride w:val="1"/>
    </w:lvlOverride>
  </w:num>
  <w:num w:numId="4">
    <w:abstractNumId w:val="41"/>
  </w:num>
  <w:num w:numId="5">
    <w:abstractNumId w:val="24"/>
  </w:num>
  <w:num w:numId="6">
    <w:abstractNumId w:val="33"/>
  </w:num>
  <w:num w:numId="7">
    <w:abstractNumId w:val="34"/>
  </w:num>
  <w:num w:numId="8">
    <w:abstractNumId w:val="14"/>
  </w:num>
  <w:num w:numId="9">
    <w:abstractNumId w:val="18"/>
  </w:num>
  <w:num w:numId="10">
    <w:abstractNumId w:val="22"/>
  </w:num>
  <w:num w:numId="11">
    <w:abstractNumId w:val="36"/>
  </w:num>
  <w:num w:numId="12">
    <w:abstractNumId w:val="29"/>
  </w:num>
  <w:num w:numId="13">
    <w:abstractNumId w:val="23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27"/>
  </w:num>
  <w:num w:numId="17">
    <w:abstractNumId w:val="21"/>
  </w:num>
  <w:num w:numId="18">
    <w:abstractNumId w:val="31"/>
  </w:num>
  <w:num w:numId="19">
    <w:abstractNumId w:val="30"/>
  </w:num>
  <w:num w:numId="20">
    <w:abstractNumId w:val="40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35"/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7"/>
  </w:num>
  <w:num w:numId="34">
    <w:abstractNumId w:val="32"/>
  </w:num>
  <w:num w:numId="35">
    <w:abstractNumId w:val="20"/>
  </w:num>
  <w:num w:numId="36">
    <w:abstractNumId w:val="10"/>
  </w:num>
  <w:num w:numId="37">
    <w:abstractNumId w:val="38"/>
  </w:num>
  <w:num w:numId="38">
    <w:abstractNumId w:val="26"/>
  </w:num>
  <w:num w:numId="39">
    <w:abstractNumId w:val="13"/>
  </w:num>
  <w:num w:numId="40">
    <w:abstractNumId w:val="15"/>
  </w:num>
  <w:num w:numId="41">
    <w:abstractNumId w:val="28"/>
  </w:num>
  <w:num w:numId="42">
    <w:abstractNumId w:val="12"/>
  </w:num>
  <w:num w:numId="43">
    <w:abstractNumId w:val="19"/>
  </w:num>
  <w:num w:numId="44">
    <w:abstractNumId w:val="42"/>
  </w:num>
  <w:num w:numId="45">
    <w:abstractNumId w:val="17"/>
  </w:num>
  <w:num w:numId="4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09D4"/>
    <w:rsid w:val="00002C58"/>
    <w:rsid w:val="00006348"/>
    <w:rsid w:val="0000640E"/>
    <w:rsid w:val="00017DB6"/>
    <w:rsid w:val="00020E3B"/>
    <w:rsid w:val="00023D38"/>
    <w:rsid w:val="00026387"/>
    <w:rsid w:val="0003104B"/>
    <w:rsid w:val="00031BFA"/>
    <w:rsid w:val="00031D6B"/>
    <w:rsid w:val="00032373"/>
    <w:rsid w:val="00032D69"/>
    <w:rsid w:val="0003359C"/>
    <w:rsid w:val="00035CEF"/>
    <w:rsid w:val="00041CE1"/>
    <w:rsid w:val="00046CCD"/>
    <w:rsid w:val="000476FE"/>
    <w:rsid w:val="00050983"/>
    <w:rsid w:val="0005175E"/>
    <w:rsid w:val="00052144"/>
    <w:rsid w:val="00052E28"/>
    <w:rsid w:val="00071A9E"/>
    <w:rsid w:val="000728EC"/>
    <w:rsid w:val="00075C0F"/>
    <w:rsid w:val="00086478"/>
    <w:rsid w:val="0008794F"/>
    <w:rsid w:val="00092F46"/>
    <w:rsid w:val="00094031"/>
    <w:rsid w:val="000A06F9"/>
    <w:rsid w:val="000A09BA"/>
    <w:rsid w:val="000A4488"/>
    <w:rsid w:val="000B40BC"/>
    <w:rsid w:val="000B69B7"/>
    <w:rsid w:val="000B7BBA"/>
    <w:rsid w:val="000B7D3D"/>
    <w:rsid w:val="000C195D"/>
    <w:rsid w:val="000C1E80"/>
    <w:rsid w:val="000C27B6"/>
    <w:rsid w:val="000C3511"/>
    <w:rsid w:val="000C4657"/>
    <w:rsid w:val="000C622F"/>
    <w:rsid w:val="000D3437"/>
    <w:rsid w:val="000D7D9B"/>
    <w:rsid w:val="000E132E"/>
    <w:rsid w:val="000E13D6"/>
    <w:rsid w:val="000E1B02"/>
    <w:rsid w:val="000E61AE"/>
    <w:rsid w:val="000E74E3"/>
    <w:rsid w:val="000F1EBC"/>
    <w:rsid w:val="000F3AA6"/>
    <w:rsid w:val="000F4B1E"/>
    <w:rsid w:val="000F6E3A"/>
    <w:rsid w:val="0010641B"/>
    <w:rsid w:val="00111991"/>
    <w:rsid w:val="00124A60"/>
    <w:rsid w:val="00124FC7"/>
    <w:rsid w:val="001300BE"/>
    <w:rsid w:val="00130D92"/>
    <w:rsid w:val="0013174B"/>
    <w:rsid w:val="001340D7"/>
    <w:rsid w:val="00134D42"/>
    <w:rsid w:val="001361CA"/>
    <w:rsid w:val="0013689B"/>
    <w:rsid w:val="00137D95"/>
    <w:rsid w:val="00141728"/>
    <w:rsid w:val="001424B6"/>
    <w:rsid w:val="00144C76"/>
    <w:rsid w:val="001475AC"/>
    <w:rsid w:val="00152E87"/>
    <w:rsid w:val="00153DE0"/>
    <w:rsid w:val="00160BAE"/>
    <w:rsid w:val="00161211"/>
    <w:rsid w:val="0016292A"/>
    <w:rsid w:val="0017031F"/>
    <w:rsid w:val="001751B9"/>
    <w:rsid w:val="00175DE2"/>
    <w:rsid w:val="001761C7"/>
    <w:rsid w:val="00184CBB"/>
    <w:rsid w:val="00186F33"/>
    <w:rsid w:val="001901B1"/>
    <w:rsid w:val="0019230B"/>
    <w:rsid w:val="00193114"/>
    <w:rsid w:val="0019532B"/>
    <w:rsid w:val="00195D94"/>
    <w:rsid w:val="0019669A"/>
    <w:rsid w:val="001A058A"/>
    <w:rsid w:val="001A0724"/>
    <w:rsid w:val="001A5665"/>
    <w:rsid w:val="001B13FD"/>
    <w:rsid w:val="001B7864"/>
    <w:rsid w:val="001C37F0"/>
    <w:rsid w:val="001C7AB9"/>
    <w:rsid w:val="001D00C6"/>
    <w:rsid w:val="001D23A6"/>
    <w:rsid w:val="001D6309"/>
    <w:rsid w:val="001D7BDF"/>
    <w:rsid w:val="001E1E73"/>
    <w:rsid w:val="001E429B"/>
    <w:rsid w:val="001E5124"/>
    <w:rsid w:val="001E7143"/>
    <w:rsid w:val="001F086B"/>
    <w:rsid w:val="001F0D85"/>
    <w:rsid w:val="001F135F"/>
    <w:rsid w:val="001F4EF2"/>
    <w:rsid w:val="00200B29"/>
    <w:rsid w:val="0020799B"/>
    <w:rsid w:val="0022034E"/>
    <w:rsid w:val="00221AAE"/>
    <w:rsid w:val="00226555"/>
    <w:rsid w:val="002267F3"/>
    <w:rsid w:val="00233172"/>
    <w:rsid w:val="00233692"/>
    <w:rsid w:val="002345E9"/>
    <w:rsid w:val="0023497B"/>
    <w:rsid w:val="0023544D"/>
    <w:rsid w:val="0024281E"/>
    <w:rsid w:val="00243DCB"/>
    <w:rsid w:val="0024682A"/>
    <w:rsid w:val="0024715D"/>
    <w:rsid w:val="0025206A"/>
    <w:rsid w:val="00253429"/>
    <w:rsid w:val="00255448"/>
    <w:rsid w:val="0025602A"/>
    <w:rsid w:val="0026014C"/>
    <w:rsid w:val="00260977"/>
    <w:rsid w:val="002621AC"/>
    <w:rsid w:val="002648C8"/>
    <w:rsid w:val="00264A6F"/>
    <w:rsid w:val="00267245"/>
    <w:rsid w:val="00267800"/>
    <w:rsid w:val="0027718E"/>
    <w:rsid w:val="00280A2D"/>
    <w:rsid w:val="002861EA"/>
    <w:rsid w:val="00287C59"/>
    <w:rsid w:val="00292116"/>
    <w:rsid w:val="00294DE4"/>
    <w:rsid w:val="00295DCA"/>
    <w:rsid w:val="002974F0"/>
    <w:rsid w:val="002A0BBA"/>
    <w:rsid w:val="002A3B63"/>
    <w:rsid w:val="002A7375"/>
    <w:rsid w:val="002B231E"/>
    <w:rsid w:val="002B634A"/>
    <w:rsid w:val="002B7018"/>
    <w:rsid w:val="002C15F0"/>
    <w:rsid w:val="002C3CA5"/>
    <w:rsid w:val="002D2814"/>
    <w:rsid w:val="002D3444"/>
    <w:rsid w:val="002D7EA7"/>
    <w:rsid w:val="002E3C07"/>
    <w:rsid w:val="002E5331"/>
    <w:rsid w:val="002E7B80"/>
    <w:rsid w:val="002E7FDC"/>
    <w:rsid w:val="002F4935"/>
    <w:rsid w:val="002F5091"/>
    <w:rsid w:val="002F6402"/>
    <w:rsid w:val="00300C77"/>
    <w:rsid w:val="0030746B"/>
    <w:rsid w:val="003077E2"/>
    <w:rsid w:val="00314674"/>
    <w:rsid w:val="00314835"/>
    <w:rsid w:val="00320FC2"/>
    <w:rsid w:val="003217D7"/>
    <w:rsid w:val="00321F1E"/>
    <w:rsid w:val="00324C67"/>
    <w:rsid w:val="003255CF"/>
    <w:rsid w:val="00325BCC"/>
    <w:rsid w:val="00326C01"/>
    <w:rsid w:val="003271EC"/>
    <w:rsid w:val="00330E75"/>
    <w:rsid w:val="003311A4"/>
    <w:rsid w:val="00332CBA"/>
    <w:rsid w:val="00333644"/>
    <w:rsid w:val="003400A8"/>
    <w:rsid w:val="00342D87"/>
    <w:rsid w:val="00344163"/>
    <w:rsid w:val="00345E17"/>
    <w:rsid w:val="003501F1"/>
    <w:rsid w:val="00353270"/>
    <w:rsid w:val="00356DCF"/>
    <w:rsid w:val="003571EF"/>
    <w:rsid w:val="00360B48"/>
    <w:rsid w:val="00361756"/>
    <w:rsid w:val="0036283F"/>
    <w:rsid w:val="00362A49"/>
    <w:rsid w:val="00363C2E"/>
    <w:rsid w:val="0036507D"/>
    <w:rsid w:val="00365FA8"/>
    <w:rsid w:val="00366B1F"/>
    <w:rsid w:val="00370884"/>
    <w:rsid w:val="00372F0C"/>
    <w:rsid w:val="00375BA1"/>
    <w:rsid w:val="00376C0C"/>
    <w:rsid w:val="00385A63"/>
    <w:rsid w:val="00390650"/>
    <w:rsid w:val="003915D0"/>
    <w:rsid w:val="00393659"/>
    <w:rsid w:val="003970F0"/>
    <w:rsid w:val="003B27F9"/>
    <w:rsid w:val="003B2A5C"/>
    <w:rsid w:val="003B3276"/>
    <w:rsid w:val="003B6660"/>
    <w:rsid w:val="003C0091"/>
    <w:rsid w:val="003C3487"/>
    <w:rsid w:val="003C47AB"/>
    <w:rsid w:val="003C5CC7"/>
    <w:rsid w:val="003E5D56"/>
    <w:rsid w:val="003E6779"/>
    <w:rsid w:val="003F3D30"/>
    <w:rsid w:val="003F76D4"/>
    <w:rsid w:val="00404F32"/>
    <w:rsid w:val="00405771"/>
    <w:rsid w:val="00405E1C"/>
    <w:rsid w:val="00406C11"/>
    <w:rsid w:val="00414BDB"/>
    <w:rsid w:val="00420141"/>
    <w:rsid w:val="00422E76"/>
    <w:rsid w:val="00426D9F"/>
    <w:rsid w:val="004276E2"/>
    <w:rsid w:val="004300E0"/>
    <w:rsid w:val="00430605"/>
    <w:rsid w:val="004349BD"/>
    <w:rsid w:val="0043621A"/>
    <w:rsid w:val="00436508"/>
    <w:rsid w:val="004444B7"/>
    <w:rsid w:val="0044551D"/>
    <w:rsid w:val="00450F9E"/>
    <w:rsid w:val="00452C89"/>
    <w:rsid w:val="00452DE1"/>
    <w:rsid w:val="004546B6"/>
    <w:rsid w:val="004560C5"/>
    <w:rsid w:val="0046076F"/>
    <w:rsid w:val="0046696A"/>
    <w:rsid w:val="00487734"/>
    <w:rsid w:val="00487A34"/>
    <w:rsid w:val="004940DB"/>
    <w:rsid w:val="00495CAA"/>
    <w:rsid w:val="00497537"/>
    <w:rsid w:val="004A0A0C"/>
    <w:rsid w:val="004A60F3"/>
    <w:rsid w:val="004B2157"/>
    <w:rsid w:val="004B3AAB"/>
    <w:rsid w:val="004B4A33"/>
    <w:rsid w:val="004B52AD"/>
    <w:rsid w:val="004C2AF1"/>
    <w:rsid w:val="004C450C"/>
    <w:rsid w:val="004C453C"/>
    <w:rsid w:val="004D2C29"/>
    <w:rsid w:val="004D35A1"/>
    <w:rsid w:val="004D3997"/>
    <w:rsid w:val="004D4860"/>
    <w:rsid w:val="004D4B04"/>
    <w:rsid w:val="004D5E79"/>
    <w:rsid w:val="004E0468"/>
    <w:rsid w:val="004E0EC1"/>
    <w:rsid w:val="004E1BA1"/>
    <w:rsid w:val="004E446A"/>
    <w:rsid w:val="004E7A47"/>
    <w:rsid w:val="004F3348"/>
    <w:rsid w:val="004F55D4"/>
    <w:rsid w:val="00500478"/>
    <w:rsid w:val="0050150E"/>
    <w:rsid w:val="00511AB4"/>
    <w:rsid w:val="00517F5D"/>
    <w:rsid w:val="0052160B"/>
    <w:rsid w:val="00531280"/>
    <w:rsid w:val="00532CC3"/>
    <w:rsid w:val="005402D9"/>
    <w:rsid w:val="00543224"/>
    <w:rsid w:val="00543DCD"/>
    <w:rsid w:val="00546D8A"/>
    <w:rsid w:val="0054776C"/>
    <w:rsid w:val="00552652"/>
    <w:rsid w:val="00556D6C"/>
    <w:rsid w:val="00557059"/>
    <w:rsid w:val="00560D83"/>
    <w:rsid w:val="0056197E"/>
    <w:rsid w:val="0056300F"/>
    <w:rsid w:val="00566826"/>
    <w:rsid w:val="00567A23"/>
    <w:rsid w:val="0057056B"/>
    <w:rsid w:val="00571D05"/>
    <w:rsid w:val="00572B40"/>
    <w:rsid w:val="00575E1C"/>
    <w:rsid w:val="005763D3"/>
    <w:rsid w:val="00576BE4"/>
    <w:rsid w:val="00582039"/>
    <w:rsid w:val="0058646B"/>
    <w:rsid w:val="00587F53"/>
    <w:rsid w:val="00590932"/>
    <w:rsid w:val="00590EB3"/>
    <w:rsid w:val="00594A35"/>
    <w:rsid w:val="00597CA7"/>
    <w:rsid w:val="005A20A3"/>
    <w:rsid w:val="005B2418"/>
    <w:rsid w:val="005B55FE"/>
    <w:rsid w:val="005B5E2D"/>
    <w:rsid w:val="005B5E5D"/>
    <w:rsid w:val="005B7268"/>
    <w:rsid w:val="005B7E7C"/>
    <w:rsid w:val="005C0AEA"/>
    <w:rsid w:val="005C2827"/>
    <w:rsid w:val="005C2838"/>
    <w:rsid w:val="005C5BB0"/>
    <w:rsid w:val="005C5C1C"/>
    <w:rsid w:val="005C5F66"/>
    <w:rsid w:val="005C6E58"/>
    <w:rsid w:val="005D6146"/>
    <w:rsid w:val="005D637C"/>
    <w:rsid w:val="005E6A16"/>
    <w:rsid w:val="005F09ED"/>
    <w:rsid w:val="005F0BFF"/>
    <w:rsid w:val="005F4CA1"/>
    <w:rsid w:val="005F561F"/>
    <w:rsid w:val="005F7577"/>
    <w:rsid w:val="00602019"/>
    <w:rsid w:val="006022D3"/>
    <w:rsid w:val="0060305F"/>
    <w:rsid w:val="006072E7"/>
    <w:rsid w:val="00607810"/>
    <w:rsid w:val="0061366A"/>
    <w:rsid w:val="00621954"/>
    <w:rsid w:val="0064103D"/>
    <w:rsid w:val="0064193F"/>
    <w:rsid w:val="00642C0B"/>
    <w:rsid w:val="00642F6F"/>
    <w:rsid w:val="0064547A"/>
    <w:rsid w:val="00652FE0"/>
    <w:rsid w:val="0065335C"/>
    <w:rsid w:val="006554AC"/>
    <w:rsid w:val="00655F28"/>
    <w:rsid w:val="006562B5"/>
    <w:rsid w:val="00661DBA"/>
    <w:rsid w:val="00662C99"/>
    <w:rsid w:val="00681E2F"/>
    <w:rsid w:val="00684778"/>
    <w:rsid w:val="00685167"/>
    <w:rsid w:val="0068695B"/>
    <w:rsid w:val="0069056C"/>
    <w:rsid w:val="00690A63"/>
    <w:rsid w:val="006933C1"/>
    <w:rsid w:val="006952A8"/>
    <w:rsid w:val="0069535A"/>
    <w:rsid w:val="006958E1"/>
    <w:rsid w:val="006A3B74"/>
    <w:rsid w:val="006A4437"/>
    <w:rsid w:val="006B2AE6"/>
    <w:rsid w:val="006B3BB8"/>
    <w:rsid w:val="006C3B10"/>
    <w:rsid w:val="006C4077"/>
    <w:rsid w:val="006C66F5"/>
    <w:rsid w:val="006C6950"/>
    <w:rsid w:val="006C7251"/>
    <w:rsid w:val="006D2253"/>
    <w:rsid w:val="006E0E1B"/>
    <w:rsid w:val="006E40DB"/>
    <w:rsid w:val="006E483D"/>
    <w:rsid w:val="006E6527"/>
    <w:rsid w:val="006E6C82"/>
    <w:rsid w:val="006F66EC"/>
    <w:rsid w:val="00706CEE"/>
    <w:rsid w:val="00707C3C"/>
    <w:rsid w:val="00707C4C"/>
    <w:rsid w:val="007112F8"/>
    <w:rsid w:val="00711DDD"/>
    <w:rsid w:val="00717E35"/>
    <w:rsid w:val="00720EA2"/>
    <w:rsid w:val="00725AB0"/>
    <w:rsid w:val="00725D06"/>
    <w:rsid w:val="007264C1"/>
    <w:rsid w:val="00730D5D"/>
    <w:rsid w:val="00732263"/>
    <w:rsid w:val="00732BA4"/>
    <w:rsid w:val="00740814"/>
    <w:rsid w:val="007413D7"/>
    <w:rsid w:val="00746E64"/>
    <w:rsid w:val="00747960"/>
    <w:rsid w:val="0075131F"/>
    <w:rsid w:val="00753721"/>
    <w:rsid w:val="0075506F"/>
    <w:rsid w:val="0076162D"/>
    <w:rsid w:val="00761AB2"/>
    <w:rsid w:val="00765CE5"/>
    <w:rsid w:val="00771D6F"/>
    <w:rsid w:val="0077521F"/>
    <w:rsid w:val="007752E1"/>
    <w:rsid w:val="00775305"/>
    <w:rsid w:val="0077777D"/>
    <w:rsid w:val="00780785"/>
    <w:rsid w:val="00785D17"/>
    <w:rsid w:val="00793EC6"/>
    <w:rsid w:val="00793F1C"/>
    <w:rsid w:val="00797490"/>
    <w:rsid w:val="007A1850"/>
    <w:rsid w:val="007B1CD7"/>
    <w:rsid w:val="007B30A1"/>
    <w:rsid w:val="007B77AC"/>
    <w:rsid w:val="007D19CF"/>
    <w:rsid w:val="007D5CAE"/>
    <w:rsid w:val="007D65FE"/>
    <w:rsid w:val="007E052E"/>
    <w:rsid w:val="007E228E"/>
    <w:rsid w:val="007E5E3E"/>
    <w:rsid w:val="007F02CE"/>
    <w:rsid w:val="007F0464"/>
    <w:rsid w:val="007F385E"/>
    <w:rsid w:val="007F3D9D"/>
    <w:rsid w:val="007F5D4F"/>
    <w:rsid w:val="007F73CE"/>
    <w:rsid w:val="007F7621"/>
    <w:rsid w:val="007F7675"/>
    <w:rsid w:val="00801BA6"/>
    <w:rsid w:val="00801C9C"/>
    <w:rsid w:val="00801F98"/>
    <w:rsid w:val="008022D1"/>
    <w:rsid w:val="00804D8C"/>
    <w:rsid w:val="008053A3"/>
    <w:rsid w:val="00807667"/>
    <w:rsid w:val="00811BDE"/>
    <w:rsid w:val="0081336D"/>
    <w:rsid w:val="00826242"/>
    <w:rsid w:val="0083171A"/>
    <w:rsid w:val="00831789"/>
    <w:rsid w:val="00832E6A"/>
    <w:rsid w:val="00835B34"/>
    <w:rsid w:val="008364F5"/>
    <w:rsid w:val="00843293"/>
    <w:rsid w:val="008437BD"/>
    <w:rsid w:val="00843933"/>
    <w:rsid w:val="00843C52"/>
    <w:rsid w:val="0084445F"/>
    <w:rsid w:val="00850585"/>
    <w:rsid w:val="008518F8"/>
    <w:rsid w:val="0085273E"/>
    <w:rsid w:val="00852FCA"/>
    <w:rsid w:val="008534FA"/>
    <w:rsid w:val="00854EC6"/>
    <w:rsid w:val="0085612A"/>
    <w:rsid w:val="00862450"/>
    <w:rsid w:val="00870889"/>
    <w:rsid w:val="00874CDF"/>
    <w:rsid w:val="00874E25"/>
    <w:rsid w:val="008812CE"/>
    <w:rsid w:val="00884619"/>
    <w:rsid w:val="008846FA"/>
    <w:rsid w:val="00885DCD"/>
    <w:rsid w:val="00887712"/>
    <w:rsid w:val="00891580"/>
    <w:rsid w:val="00892E41"/>
    <w:rsid w:val="00894898"/>
    <w:rsid w:val="00897B47"/>
    <w:rsid w:val="008A38C8"/>
    <w:rsid w:val="008A6535"/>
    <w:rsid w:val="008A6909"/>
    <w:rsid w:val="008B1771"/>
    <w:rsid w:val="008B2DDB"/>
    <w:rsid w:val="008B3075"/>
    <w:rsid w:val="008B3604"/>
    <w:rsid w:val="008B3A7B"/>
    <w:rsid w:val="008B6C21"/>
    <w:rsid w:val="008B6CE5"/>
    <w:rsid w:val="008B6FF1"/>
    <w:rsid w:val="008C3BBC"/>
    <w:rsid w:val="008D0AE6"/>
    <w:rsid w:val="008D3EB9"/>
    <w:rsid w:val="008D55F1"/>
    <w:rsid w:val="008D6CD3"/>
    <w:rsid w:val="008E036A"/>
    <w:rsid w:val="008E0D1E"/>
    <w:rsid w:val="008E24FB"/>
    <w:rsid w:val="008E3548"/>
    <w:rsid w:val="008E37B3"/>
    <w:rsid w:val="008E4E96"/>
    <w:rsid w:val="008E59DC"/>
    <w:rsid w:val="008F121D"/>
    <w:rsid w:val="008F5D2F"/>
    <w:rsid w:val="009009B3"/>
    <w:rsid w:val="009013A9"/>
    <w:rsid w:val="0090257A"/>
    <w:rsid w:val="0091143D"/>
    <w:rsid w:val="0091293B"/>
    <w:rsid w:val="00920943"/>
    <w:rsid w:val="0092478F"/>
    <w:rsid w:val="009306B8"/>
    <w:rsid w:val="009324BA"/>
    <w:rsid w:val="00944A1E"/>
    <w:rsid w:val="00946D3F"/>
    <w:rsid w:val="00947CF1"/>
    <w:rsid w:val="00947E44"/>
    <w:rsid w:val="00950B8D"/>
    <w:rsid w:val="00951759"/>
    <w:rsid w:val="00955D5B"/>
    <w:rsid w:val="00957012"/>
    <w:rsid w:val="009605C6"/>
    <w:rsid w:val="00961DE4"/>
    <w:rsid w:val="00965DE7"/>
    <w:rsid w:val="009669B2"/>
    <w:rsid w:val="00966BA6"/>
    <w:rsid w:val="00966DF5"/>
    <w:rsid w:val="009703D2"/>
    <w:rsid w:val="0097081B"/>
    <w:rsid w:val="00971648"/>
    <w:rsid w:val="00971C37"/>
    <w:rsid w:val="00974A79"/>
    <w:rsid w:val="00976BEF"/>
    <w:rsid w:val="00984CA6"/>
    <w:rsid w:val="00992733"/>
    <w:rsid w:val="00993E7C"/>
    <w:rsid w:val="009A39FF"/>
    <w:rsid w:val="009A5755"/>
    <w:rsid w:val="009B0329"/>
    <w:rsid w:val="009B0B6F"/>
    <w:rsid w:val="009B3E37"/>
    <w:rsid w:val="009B76C3"/>
    <w:rsid w:val="009C00C6"/>
    <w:rsid w:val="009C6ED2"/>
    <w:rsid w:val="009D4302"/>
    <w:rsid w:val="009D4AFB"/>
    <w:rsid w:val="009D75AD"/>
    <w:rsid w:val="009E14AB"/>
    <w:rsid w:val="009E2982"/>
    <w:rsid w:val="009E5383"/>
    <w:rsid w:val="009E688A"/>
    <w:rsid w:val="009E6B6D"/>
    <w:rsid w:val="009F029A"/>
    <w:rsid w:val="009F459F"/>
    <w:rsid w:val="009F47A6"/>
    <w:rsid w:val="009F6210"/>
    <w:rsid w:val="00A001B3"/>
    <w:rsid w:val="00A0055A"/>
    <w:rsid w:val="00A01E14"/>
    <w:rsid w:val="00A02B67"/>
    <w:rsid w:val="00A03669"/>
    <w:rsid w:val="00A04704"/>
    <w:rsid w:val="00A06F2E"/>
    <w:rsid w:val="00A07D03"/>
    <w:rsid w:val="00A11350"/>
    <w:rsid w:val="00A11640"/>
    <w:rsid w:val="00A133DA"/>
    <w:rsid w:val="00A13428"/>
    <w:rsid w:val="00A154FD"/>
    <w:rsid w:val="00A1601A"/>
    <w:rsid w:val="00A16912"/>
    <w:rsid w:val="00A20A86"/>
    <w:rsid w:val="00A26AD8"/>
    <w:rsid w:val="00A30AE4"/>
    <w:rsid w:val="00A3180E"/>
    <w:rsid w:val="00A318ED"/>
    <w:rsid w:val="00A33AD8"/>
    <w:rsid w:val="00A36A3C"/>
    <w:rsid w:val="00A40083"/>
    <w:rsid w:val="00A4524B"/>
    <w:rsid w:val="00A54B1B"/>
    <w:rsid w:val="00A55E16"/>
    <w:rsid w:val="00A56480"/>
    <w:rsid w:val="00A57417"/>
    <w:rsid w:val="00A57F22"/>
    <w:rsid w:val="00A66A64"/>
    <w:rsid w:val="00A6719E"/>
    <w:rsid w:val="00A72264"/>
    <w:rsid w:val="00A74DC5"/>
    <w:rsid w:val="00A761F1"/>
    <w:rsid w:val="00A827CF"/>
    <w:rsid w:val="00A82F20"/>
    <w:rsid w:val="00A845CA"/>
    <w:rsid w:val="00A851C7"/>
    <w:rsid w:val="00A8596F"/>
    <w:rsid w:val="00A85B75"/>
    <w:rsid w:val="00A87C39"/>
    <w:rsid w:val="00A969CE"/>
    <w:rsid w:val="00AA35C0"/>
    <w:rsid w:val="00AA3972"/>
    <w:rsid w:val="00AA3E1A"/>
    <w:rsid w:val="00AA44DC"/>
    <w:rsid w:val="00AA58DE"/>
    <w:rsid w:val="00AA6AE4"/>
    <w:rsid w:val="00AB5A0F"/>
    <w:rsid w:val="00AB62A7"/>
    <w:rsid w:val="00AC38F2"/>
    <w:rsid w:val="00AC40B9"/>
    <w:rsid w:val="00AD0D84"/>
    <w:rsid w:val="00AD3846"/>
    <w:rsid w:val="00AE111D"/>
    <w:rsid w:val="00AE2471"/>
    <w:rsid w:val="00AE2FAF"/>
    <w:rsid w:val="00AE39BC"/>
    <w:rsid w:val="00AE4CFA"/>
    <w:rsid w:val="00AF5218"/>
    <w:rsid w:val="00AF5496"/>
    <w:rsid w:val="00AF64B5"/>
    <w:rsid w:val="00AF7378"/>
    <w:rsid w:val="00AF767D"/>
    <w:rsid w:val="00B024A0"/>
    <w:rsid w:val="00B030B5"/>
    <w:rsid w:val="00B036B6"/>
    <w:rsid w:val="00B040EB"/>
    <w:rsid w:val="00B04BB4"/>
    <w:rsid w:val="00B04D87"/>
    <w:rsid w:val="00B04F3B"/>
    <w:rsid w:val="00B06992"/>
    <w:rsid w:val="00B124F5"/>
    <w:rsid w:val="00B15A6E"/>
    <w:rsid w:val="00B21224"/>
    <w:rsid w:val="00B225EC"/>
    <w:rsid w:val="00B25C93"/>
    <w:rsid w:val="00B25DE8"/>
    <w:rsid w:val="00B42DE5"/>
    <w:rsid w:val="00B50CBD"/>
    <w:rsid w:val="00B51407"/>
    <w:rsid w:val="00B64610"/>
    <w:rsid w:val="00B64D12"/>
    <w:rsid w:val="00B705EF"/>
    <w:rsid w:val="00B715CE"/>
    <w:rsid w:val="00B74047"/>
    <w:rsid w:val="00B74069"/>
    <w:rsid w:val="00B74EAA"/>
    <w:rsid w:val="00B75DDB"/>
    <w:rsid w:val="00B76629"/>
    <w:rsid w:val="00B76C9E"/>
    <w:rsid w:val="00B773A2"/>
    <w:rsid w:val="00B847A2"/>
    <w:rsid w:val="00B84D39"/>
    <w:rsid w:val="00B86551"/>
    <w:rsid w:val="00B869A4"/>
    <w:rsid w:val="00B91E62"/>
    <w:rsid w:val="00B95054"/>
    <w:rsid w:val="00B965C1"/>
    <w:rsid w:val="00B968DE"/>
    <w:rsid w:val="00B9786D"/>
    <w:rsid w:val="00BA01E7"/>
    <w:rsid w:val="00BA09C9"/>
    <w:rsid w:val="00BA4224"/>
    <w:rsid w:val="00BA67CC"/>
    <w:rsid w:val="00BA69D7"/>
    <w:rsid w:val="00BA69E9"/>
    <w:rsid w:val="00BB1647"/>
    <w:rsid w:val="00BB16CA"/>
    <w:rsid w:val="00BB6234"/>
    <w:rsid w:val="00BB75DA"/>
    <w:rsid w:val="00BC0E79"/>
    <w:rsid w:val="00BC4AEB"/>
    <w:rsid w:val="00BC751A"/>
    <w:rsid w:val="00BD34B2"/>
    <w:rsid w:val="00BD3E65"/>
    <w:rsid w:val="00BD42C8"/>
    <w:rsid w:val="00BD42E7"/>
    <w:rsid w:val="00BD4D32"/>
    <w:rsid w:val="00BD7BC2"/>
    <w:rsid w:val="00BE4C1F"/>
    <w:rsid w:val="00BE7605"/>
    <w:rsid w:val="00BF0731"/>
    <w:rsid w:val="00BF0767"/>
    <w:rsid w:val="00BF155E"/>
    <w:rsid w:val="00BF16C5"/>
    <w:rsid w:val="00BF37CA"/>
    <w:rsid w:val="00BF6062"/>
    <w:rsid w:val="00BF60CE"/>
    <w:rsid w:val="00C00B67"/>
    <w:rsid w:val="00C02AAF"/>
    <w:rsid w:val="00C10B8D"/>
    <w:rsid w:val="00C128A4"/>
    <w:rsid w:val="00C1474B"/>
    <w:rsid w:val="00C14974"/>
    <w:rsid w:val="00C16B8E"/>
    <w:rsid w:val="00C173C8"/>
    <w:rsid w:val="00C2031B"/>
    <w:rsid w:val="00C21106"/>
    <w:rsid w:val="00C228C7"/>
    <w:rsid w:val="00C22CDB"/>
    <w:rsid w:val="00C252A7"/>
    <w:rsid w:val="00C30681"/>
    <w:rsid w:val="00C34143"/>
    <w:rsid w:val="00C42942"/>
    <w:rsid w:val="00C42A15"/>
    <w:rsid w:val="00C439EC"/>
    <w:rsid w:val="00C47F2E"/>
    <w:rsid w:val="00C50844"/>
    <w:rsid w:val="00C50F81"/>
    <w:rsid w:val="00C54511"/>
    <w:rsid w:val="00C563AB"/>
    <w:rsid w:val="00C61BCD"/>
    <w:rsid w:val="00C629AE"/>
    <w:rsid w:val="00C8209E"/>
    <w:rsid w:val="00C8376F"/>
    <w:rsid w:val="00C8386B"/>
    <w:rsid w:val="00C87EE2"/>
    <w:rsid w:val="00C939FF"/>
    <w:rsid w:val="00C9593A"/>
    <w:rsid w:val="00C95A9A"/>
    <w:rsid w:val="00C96012"/>
    <w:rsid w:val="00C969A4"/>
    <w:rsid w:val="00C96BE0"/>
    <w:rsid w:val="00C97645"/>
    <w:rsid w:val="00CA3AEA"/>
    <w:rsid w:val="00CA3E44"/>
    <w:rsid w:val="00CC1F0E"/>
    <w:rsid w:val="00CC385E"/>
    <w:rsid w:val="00CC3E4D"/>
    <w:rsid w:val="00CC75CB"/>
    <w:rsid w:val="00CD27BD"/>
    <w:rsid w:val="00CD53DF"/>
    <w:rsid w:val="00CE08F4"/>
    <w:rsid w:val="00CE397A"/>
    <w:rsid w:val="00CE4AAF"/>
    <w:rsid w:val="00CE651E"/>
    <w:rsid w:val="00CE7A5A"/>
    <w:rsid w:val="00CF0B4B"/>
    <w:rsid w:val="00CF1DF7"/>
    <w:rsid w:val="00CF34B7"/>
    <w:rsid w:val="00CF4FC3"/>
    <w:rsid w:val="00D07C8D"/>
    <w:rsid w:val="00D20D0C"/>
    <w:rsid w:val="00D22E70"/>
    <w:rsid w:val="00D22E7C"/>
    <w:rsid w:val="00D24305"/>
    <w:rsid w:val="00D24730"/>
    <w:rsid w:val="00D27F80"/>
    <w:rsid w:val="00D318C7"/>
    <w:rsid w:val="00D36F87"/>
    <w:rsid w:val="00D463F6"/>
    <w:rsid w:val="00D471D5"/>
    <w:rsid w:val="00D47C0A"/>
    <w:rsid w:val="00D50365"/>
    <w:rsid w:val="00D50D08"/>
    <w:rsid w:val="00D52BC7"/>
    <w:rsid w:val="00D703C8"/>
    <w:rsid w:val="00D764FE"/>
    <w:rsid w:val="00D85663"/>
    <w:rsid w:val="00D909D4"/>
    <w:rsid w:val="00D910C5"/>
    <w:rsid w:val="00D93B42"/>
    <w:rsid w:val="00D978EA"/>
    <w:rsid w:val="00DA06E5"/>
    <w:rsid w:val="00DA0C4F"/>
    <w:rsid w:val="00DA2C2E"/>
    <w:rsid w:val="00DA4725"/>
    <w:rsid w:val="00DA56D0"/>
    <w:rsid w:val="00DA6CA7"/>
    <w:rsid w:val="00DB616B"/>
    <w:rsid w:val="00DB7741"/>
    <w:rsid w:val="00DC0137"/>
    <w:rsid w:val="00DC0DC9"/>
    <w:rsid w:val="00DC31C0"/>
    <w:rsid w:val="00DC391E"/>
    <w:rsid w:val="00DC4566"/>
    <w:rsid w:val="00DD0F78"/>
    <w:rsid w:val="00DD2CB2"/>
    <w:rsid w:val="00DE7F8A"/>
    <w:rsid w:val="00DF46BB"/>
    <w:rsid w:val="00DF6DA3"/>
    <w:rsid w:val="00E0095C"/>
    <w:rsid w:val="00E05324"/>
    <w:rsid w:val="00E0784F"/>
    <w:rsid w:val="00E10970"/>
    <w:rsid w:val="00E12854"/>
    <w:rsid w:val="00E13A92"/>
    <w:rsid w:val="00E15EC3"/>
    <w:rsid w:val="00E26819"/>
    <w:rsid w:val="00E351F5"/>
    <w:rsid w:val="00E35274"/>
    <w:rsid w:val="00E37301"/>
    <w:rsid w:val="00E45815"/>
    <w:rsid w:val="00E45A1A"/>
    <w:rsid w:val="00E46D42"/>
    <w:rsid w:val="00E47DD3"/>
    <w:rsid w:val="00E47E74"/>
    <w:rsid w:val="00E5225B"/>
    <w:rsid w:val="00E525B0"/>
    <w:rsid w:val="00E536BC"/>
    <w:rsid w:val="00E56D9D"/>
    <w:rsid w:val="00E57502"/>
    <w:rsid w:val="00E663C1"/>
    <w:rsid w:val="00E663EA"/>
    <w:rsid w:val="00E67F2D"/>
    <w:rsid w:val="00E71209"/>
    <w:rsid w:val="00E76C4A"/>
    <w:rsid w:val="00E8365A"/>
    <w:rsid w:val="00E83D47"/>
    <w:rsid w:val="00E8690D"/>
    <w:rsid w:val="00E871FD"/>
    <w:rsid w:val="00E87332"/>
    <w:rsid w:val="00E87891"/>
    <w:rsid w:val="00E87C43"/>
    <w:rsid w:val="00EA3861"/>
    <w:rsid w:val="00EA40E3"/>
    <w:rsid w:val="00EA52E3"/>
    <w:rsid w:val="00EB3ADA"/>
    <w:rsid w:val="00EC0E46"/>
    <w:rsid w:val="00EC2392"/>
    <w:rsid w:val="00EC2E28"/>
    <w:rsid w:val="00EC3C96"/>
    <w:rsid w:val="00EC5110"/>
    <w:rsid w:val="00EC7284"/>
    <w:rsid w:val="00ED34FB"/>
    <w:rsid w:val="00ED4CA8"/>
    <w:rsid w:val="00EE328B"/>
    <w:rsid w:val="00EE3FF4"/>
    <w:rsid w:val="00EE501E"/>
    <w:rsid w:val="00EE5A39"/>
    <w:rsid w:val="00EE61E4"/>
    <w:rsid w:val="00EF004A"/>
    <w:rsid w:val="00EF59DA"/>
    <w:rsid w:val="00EF639F"/>
    <w:rsid w:val="00F00B66"/>
    <w:rsid w:val="00F02CC8"/>
    <w:rsid w:val="00F0359D"/>
    <w:rsid w:val="00F07631"/>
    <w:rsid w:val="00F1134F"/>
    <w:rsid w:val="00F21769"/>
    <w:rsid w:val="00F2592F"/>
    <w:rsid w:val="00F3083B"/>
    <w:rsid w:val="00F30A4C"/>
    <w:rsid w:val="00F32363"/>
    <w:rsid w:val="00F33089"/>
    <w:rsid w:val="00F33C3B"/>
    <w:rsid w:val="00F36822"/>
    <w:rsid w:val="00F414B0"/>
    <w:rsid w:val="00F449D6"/>
    <w:rsid w:val="00F4567C"/>
    <w:rsid w:val="00F46946"/>
    <w:rsid w:val="00F47593"/>
    <w:rsid w:val="00F50604"/>
    <w:rsid w:val="00F51340"/>
    <w:rsid w:val="00F5303A"/>
    <w:rsid w:val="00F53434"/>
    <w:rsid w:val="00F562F5"/>
    <w:rsid w:val="00F56B53"/>
    <w:rsid w:val="00F6585A"/>
    <w:rsid w:val="00F7072E"/>
    <w:rsid w:val="00F7553F"/>
    <w:rsid w:val="00F76EF0"/>
    <w:rsid w:val="00F81769"/>
    <w:rsid w:val="00F83493"/>
    <w:rsid w:val="00F83583"/>
    <w:rsid w:val="00F90BF8"/>
    <w:rsid w:val="00F917A0"/>
    <w:rsid w:val="00F925F7"/>
    <w:rsid w:val="00F933BD"/>
    <w:rsid w:val="00F956C4"/>
    <w:rsid w:val="00F96CB8"/>
    <w:rsid w:val="00FA0A18"/>
    <w:rsid w:val="00FA241B"/>
    <w:rsid w:val="00FA6A24"/>
    <w:rsid w:val="00FA6B32"/>
    <w:rsid w:val="00FB2020"/>
    <w:rsid w:val="00FC01C4"/>
    <w:rsid w:val="00FD1552"/>
    <w:rsid w:val="00FD1D15"/>
    <w:rsid w:val="00FD603E"/>
    <w:rsid w:val="00FD7553"/>
    <w:rsid w:val="00FE311B"/>
    <w:rsid w:val="00FF21D0"/>
    <w:rsid w:val="00FF3412"/>
    <w:rsid w:val="00FF58D2"/>
    <w:rsid w:val="00FF6942"/>
    <w:rsid w:val="00FF73E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5"/>
    <o:shapelayout v:ext="edit">
      <o:idmap v:ext="edit" data="1"/>
    </o:shapelayout>
  </w:shapeDefaults>
  <w:decimalSymbol w:val=","/>
  <w:listSeparator w:val=";"/>
  <w14:docId w14:val="68500A84"/>
  <w15:chartTrackingRefBased/>
  <w15:docId w15:val="{14BD5C92-D1E3-437D-8B16-F2448C38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228C7"/>
    <w:rPr>
      <w:rFonts w:ascii="Times New Roman" w:hAnsi="Times New Roman"/>
    </w:rPr>
  </w:style>
  <w:style w:type="paragraph" w:styleId="Kop1">
    <w:name w:val="heading 1"/>
    <w:next w:val="Standaard"/>
    <w:link w:val="Kop1Char"/>
    <w:uiPriority w:val="9"/>
    <w:qFormat/>
    <w:rsid w:val="006A4437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Kop2">
    <w:name w:val="heading 2"/>
    <w:next w:val="Standaard"/>
    <w:link w:val="Kop2Char"/>
    <w:uiPriority w:val="9"/>
    <w:qFormat/>
    <w:rsid w:val="00B024A0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B024A0"/>
    <w:pPr>
      <w:keepNext/>
      <w:keepLines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9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/>
      <w:outlineLvl w:val="5"/>
    </w:pPr>
    <w:rPr>
      <w:rFonts w:eastAsiaTheme="majorEastAsia" w:cstheme="majorBidi"/>
      <w:b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rsid w:val="00BF0731"/>
  </w:style>
  <w:style w:type="character" w:customStyle="1" w:styleId="Kop1Char">
    <w:name w:val="Kop 1 Char"/>
    <w:basedOn w:val="Standaardalinea-lettertype"/>
    <w:link w:val="Kop1"/>
    <w:uiPriority w:val="9"/>
    <w:rsid w:val="006A4437"/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B024A0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024A0"/>
    <w:rPr>
      <w:rFonts w:asciiTheme="majorHAnsi" w:eastAsiaTheme="majorEastAsia" w:hAnsiTheme="majorHAnsi" w:cstheme="majorBidi"/>
      <w:b/>
      <w:bCs/>
      <w:sz w:val="28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9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9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qFormat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customStyle="1" w:styleId="Opsomming">
    <w:name w:val="Opsomming"/>
    <w:basedOn w:val="Standaard"/>
    <w:qFormat/>
    <w:rsid w:val="00D909D4"/>
    <w:pPr>
      <w:tabs>
        <w:tab w:val="num" w:pos="964"/>
      </w:tabs>
      <w:ind w:left="964" w:hanging="227"/>
    </w:pPr>
  </w:style>
  <w:style w:type="character" w:styleId="Verwijzingopmerking">
    <w:name w:val="annotation reference"/>
    <w:basedOn w:val="Standaardalinea-lettertype"/>
    <w:uiPriority w:val="99"/>
    <w:unhideWhenUsed/>
    <w:rsid w:val="00D909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09D4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09D4"/>
    <w:rPr>
      <w:rFonts w:ascii="Segoe UI" w:hAnsi="Segoe U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09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09D4"/>
    <w:rPr>
      <w:rFonts w:ascii="Segoe UI" w:hAnsi="Segoe UI"/>
      <w:b/>
      <w:bCs/>
      <w:sz w:val="20"/>
      <w:szCs w:val="20"/>
    </w:rPr>
  </w:style>
  <w:style w:type="paragraph" w:customStyle="1" w:styleId="Default">
    <w:name w:val="Default"/>
    <w:rsid w:val="00D909D4"/>
    <w:pPr>
      <w:autoSpaceDE w:val="0"/>
      <w:autoSpaceDN w:val="0"/>
      <w:adjustRightInd w:val="0"/>
    </w:pPr>
    <w:rPr>
      <w:rFonts w:ascii="Verdana" w:hAnsi="Verdana" w:cs="Verdana"/>
      <w:color w:val="000000"/>
      <w:lang w:val="nl-BE"/>
    </w:rPr>
  </w:style>
  <w:style w:type="character" w:styleId="Hyperlink">
    <w:name w:val="Hyperlink"/>
    <w:basedOn w:val="Standaardalinea-lettertype"/>
    <w:uiPriority w:val="99"/>
    <w:unhideWhenUsed/>
    <w:rsid w:val="00D909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D909D4"/>
    <w:pPr>
      <w:jc w:val="center"/>
    </w:pPr>
    <w:rPr>
      <w:rFonts w:ascii="Segoe UI" w:hAnsi="Segoe UI" w:cs="Segoe UI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909D4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909D4"/>
    <w:pPr>
      <w:spacing w:line="240" w:lineRule="auto"/>
    </w:pPr>
    <w:rPr>
      <w:rFonts w:ascii="Segoe UI" w:hAnsi="Segoe UI" w:cs="Segoe UI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09D4"/>
    <w:rPr>
      <w:rFonts w:ascii="Segoe UI" w:hAnsi="Segoe UI" w:cs="Segoe UI"/>
      <w:noProof/>
      <w:sz w:val="20"/>
      <w:lang w:val="en-US"/>
    </w:rPr>
  </w:style>
  <w:style w:type="paragraph" w:customStyle="1" w:styleId="ReferentiesNele">
    <w:name w:val="Referenties Nele"/>
    <w:basedOn w:val="Standaard"/>
    <w:link w:val="ReferentiesNeleChar"/>
    <w:qFormat/>
    <w:rsid w:val="00D909D4"/>
    <w:pPr>
      <w:tabs>
        <w:tab w:val="left" w:pos="142"/>
      </w:tabs>
      <w:spacing w:after="60"/>
      <w:ind w:left="142" w:hanging="142"/>
    </w:pPr>
    <w:rPr>
      <w:rFonts w:ascii="Calibri" w:eastAsia="Calibri" w:hAnsi="Calibri" w:cs="Times New Roman"/>
      <w:noProof/>
      <w:szCs w:val="20"/>
    </w:rPr>
  </w:style>
  <w:style w:type="character" w:customStyle="1" w:styleId="ReferentiesNeleChar">
    <w:name w:val="Referenties Nele Char"/>
    <w:basedOn w:val="Standaardalinea-lettertype"/>
    <w:link w:val="ReferentiesNele"/>
    <w:rsid w:val="00D909D4"/>
    <w:rPr>
      <w:rFonts w:ascii="Calibri" w:eastAsia="Calibri" w:hAnsi="Calibri" w:cs="Times New Roman"/>
      <w:noProof/>
      <w:sz w:val="20"/>
      <w:szCs w:val="20"/>
    </w:rPr>
  </w:style>
  <w:style w:type="character" w:customStyle="1" w:styleId="label">
    <w:name w:val="label"/>
    <w:basedOn w:val="Standaardalinea-lettertype"/>
    <w:rsid w:val="00D909D4"/>
  </w:style>
  <w:style w:type="character" w:customStyle="1" w:styleId="cell">
    <w:name w:val="cell"/>
    <w:basedOn w:val="Standaardalinea-lettertype"/>
    <w:rsid w:val="00D909D4"/>
  </w:style>
  <w:style w:type="character" w:customStyle="1" w:styleId="block">
    <w:name w:val="block"/>
    <w:basedOn w:val="Standaardalinea-lettertype"/>
    <w:rsid w:val="00D909D4"/>
  </w:style>
  <w:style w:type="character" w:customStyle="1" w:styleId="quality-sign">
    <w:name w:val="quality-sign"/>
    <w:basedOn w:val="Standaardalinea-lettertype"/>
    <w:rsid w:val="00D909D4"/>
  </w:style>
  <w:style w:type="character" w:customStyle="1" w:styleId="quality-text">
    <w:name w:val="quality-text"/>
    <w:basedOn w:val="Standaardalinea-lettertype"/>
    <w:rsid w:val="00D909D4"/>
  </w:style>
  <w:style w:type="paragraph" w:styleId="Normaalweb">
    <w:name w:val="Normal (Web)"/>
    <w:basedOn w:val="Standaard"/>
    <w:uiPriority w:val="99"/>
    <w:unhideWhenUsed/>
    <w:rsid w:val="00D909D4"/>
    <w:pPr>
      <w:spacing w:before="100" w:beforeAutospacing="1"/>
    </w:pPr>
    <w:rPr>
      <w:rFonts w:eastAsiaTheme="minorEastAsia" w:cs="Times New Roman"/>
      <w:lang w:val="nl-BE"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D909D4"/>
  </w:style>
  <w:style w:type="character" w:styleId="GevolgdeHyperlink">
    <w:name w:val="FollowedHyperlink"/>
    <w:basedOn w:val="Standaardalinea-lettertype"/>
    <w:uiPriority w:val="99"/>
    <w:semiHidden/>
    <w:unhideWhenUsed/>
    <w:rsid w:val="00D909D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909D4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D9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85612A"/>
    <w:rPr>
      <w:b/>
      <w:bCs/>
    </w:rPr>
  </w:style>
  <w:style w:type="paragraph" w:styleId="Bijschrift">
    <w:name w:val="caption"/>
    <w:basedOn w:val="Standaard"/>
    <w:next w:val="Standaard"/>
    <w:uiPriority w:val="35"/>
    <w:unhideWhenUsed/>
    <w:qFormat/>
    <w:rsid w:val="00E56D9D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90257A"/>
    <w:rPr>
      <w:rFonts w:ascii="Times New Roman" w:hAnsi="Times New Roman"/>
    </w:rPr>
  </w:style>
  <w:style w:type="character" w:styleId="Tekstvantijdelijkeaanduiding">
    <w:name w:val="Placeholder Text"/>
    <w:basedOn w:val="Standaardalinea-lettertype"/>
    <w:uiPriority w:val="99"/>
    <w:semiHidden/>
    <w:rsid w:val="005477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5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5C25F55-D4CD-450F-AD2B-A1BD6B5D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4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5</cp:revision>
  <cp:lastPrinted>2017-12-29T16:32:00Z</cp:lastPrinted>
  <dcterms:created xsi:type="dcterms:W3CDTF">2021-12-24T14:01:00Z</dcterms:created>
  <dcterms:modified xsi:type="dcterms:W3CDTF">2021-12-24T14:16:00Z</dcterms:modified>
</cp:coreProperties>
</file>